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7C844C" w14:textId="023EE9B7" w:rsidR="00D15628" w:rsidRPr="007039E4" w:rsidRDefault="00D15628" w:rsidP="00B87318">
      <w:pPr>
        <w:spacing w:after="0"/>
        <w:rPr>
          <w:rFonts w:ascii="Times New Roman" w:hAnsi="Times New Roman" w:cs="Times New Roman"/>
        </w:rPr>
      </w:pPr>
      <w:bookmarkStart w:id="0" w:name="_GoBack"/>
      <w:r w:rsidRPr="007039E4">
        <w:rPr>
          <w:rFonts w:ascii="Times New Roman" w:hAnsi="Times New Roman" w:cs="Times New Roman"/>
        </w:rPr>
        <w:t>&gt;Aco006737</w:t>
      </w:r>
      <w:r w:rsidR="007039E4" w:rsidRPr="007039E4">
        <w:rPr>
          <w:rFonts w:ascii="Times New Roman" w:hAnsi="Times New Roman" w:cs="Times New Roman"/>
        </w:rPr>
        <w:t xml:space="preserve">; </w:t>
      </w:r>
      <w:r w:rsidRPr="007039E4">
        <w:rPr>
          <w:rFonts w:ascii="Times New Roman" w:hAnsi="Times New Roman" w:cs="Times New Roman"/>
        </w:rPr>
        <w:t>AcbHLH1</w:t>
      </w:r>
    </w:p>
    <w:p w14:paraId="386FA45D" w14:textId="6BDAB02F" w:rsidR="00B4514A" w:rsidRPr="007039E4" w:rsidRDefault="00D15628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MNRLRSQAQDSPQQPSSSSSSAPPPPPSSSFSSLSSSSSSPSSCSSSSMYTHYTNQSNLPNTTLYRQDNQIFPKSWSQLLLDGLVEEKEEEEDDDDDRMISSSFAPHFQPKLVENWKDQVLYPPPNTNIVGPKQEGYESGFMYQNKTEDIQITMRAPFWSHALHASSINSCATTSLSSSSSSMLDISKSKPDSNNLPLEISSDQCNSTTGSALKKARVQISSVSQPSIKVRKEKLGDRITALHQLVSPFGKTDTASVLQEAIGYIRFLHHQIEALCLPHLVDGSTNSRQLEKDERNDVSHEVQFQDQDACDEPKKDLRSKGLCLVPISLILYVDRDNKANYWVYLEPT</w:t>
      </w:r>
    </w:p>
    <w:p w14:paraId="0F613916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5DEED2B9" w14:textId="39BC7F02" w:rsidR="00D15628" w:rsidRPr="007039E4" w:rsidRDefault="00D15628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09603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2</w:t>
      </w:r>
    </w:p>
    <w:p w14:paraId="3FA5DEBB" w14:textId="4500A33E" w:rsidR="00D15628" w:rsidRPr="007039E4" w:rsidRDefault="00D15628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MVVDKGKRCKVAERGEESDRVDGELVPYIEKLQEIQDELEKVNEEASDKVLEVEQKYNEIRRPVYMRRSDIIKSIPDFWLTAFLSHPVLGDLLNKEEQKIFRHLISLDVEDFKDLKSGYSITFNFSPNPYFEDTCLRKTYSFSDEGTTNITGTTIKWKEGMNCVNGEARENNGSKRPFGEESFFSWFSETHPKRMPEMFSDEIAEIIKEDLWPNPLKYFNHEAGDEFEGDEDDDEGRWDGRFCGEFLEARQMVHGVNGSDPDERESEEARIRDLGTAWGTQPNQKTGSGVRNLSMVSESEQSSSMANGEIVAERPAGRSVPSKKSQAQVPKKIHKAEREKLKRDQLNDLFSKLDKMLEPDRQNNGKACILSDTTRIVRDLIAQVESLRKENAALQTESHYVTTEKNELRDENAVLQAQISDLQCEVRARMGYNGVWTNPPNVNTINALHPTTNPMLQQPPVIERAFTTPPRELQLFPGAAGSPDHESPSPRVRRPHASYATPSNTWTERLLPGLRREAQEEEQQQSSSGITESSREDRVG</w:t>
      </w:r>
    </w:p>
    <w:p w14:paraId="30335CC7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5AFC2CC0" w14:textId="1FD7ADCD" w:rsidR="00D15628" w:rsidRPr="007039E4" w:rsidRDefault="00D15628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09661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3</w:t>
      </w:r>
    </w:p>
    <w:p w14:paraId="44836182" w14:textId="5CFD3A7C" w:rsidR="00D15628" w:rsidRPr="007039E4" w:rsidRDefault="00D15628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MMRERQRREKLSQSYADLHSILSTRSKGDKNSIVQSAALYIRELKGVRNELQRRNEEFKARLVGDDANVEGVKVKFEVANPSSTIDSMIGALRCLKNMDVKARAMRSNFSGHVLLTVMSIETKMSVSEVEKAIEGALANAETNKNQFPFHGSGGWALNSHVENMT</w:t>
      </w:r>
    </w:p>
    <w:p w14:paraId="33C19FE6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1B5A04B6" w14:textId="3D7B06D3" w:rsidR="00D15628" w:rsidRPr="007039E4" w:rsidRDefault="00D15628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11419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4</w:t>
      </w:r>
    </w:p>
    <w:p w14:paraId="79B9938A" w14:textId="28BBB3C0" w:rsidR="00D15628" w:rsidRPr="007039E4" w:rsidRDefault="00D15628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MGIKMLWLTGMTTTRGIGNYSQAGSDAVHAMANSRLRSQWSFSRQDSVLSQISEMSIPEIGESGNSSDEATGHAGQSYISSNLLGASWEDTNSIMFSSPGKRGKESNGDVITSLSNFDSQFGMPKTSAEFADMERYLQMHQDSVACKVRAKRGCATHPRSIAERERRTRISKKLRKLQDLVPNMDKQTSTSDMLDLAVHYIKELQSQVQKLNQEQENCTCTSKKI</w:t>
      </w:r>
    </w:p>
    <w:p w14:paraId="3698E56D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61E4E1DF" w14:textId="26200CD4" w:rsidR="00D15628" w:rsidRPr="007039E4" w:rsidRDefault="00D15628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12350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5</w:t>
      </w:r>
    </w:p>
    <w:p w14:paraId="43EB9907" w14:textId="48D978B8" w:rsidR="00D15628" w:rsidRPr="007039E4" w:rsidRDefault="00D15628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MENEGLALEATWSSFEESEIMAQLLGGAVATNYFPGDQEQEPTNGMHLMFWPNYDSDSNFSSPTDVNYNSFHWPQSISTPCISTSTGSFLLSNPCYGGGCYLGDTNLVPHNTTSSFDVDFNRRYCDLPSMTEEACDDNELGLSIANQMRPAVFADEPSHAAKRKFGLGDNEKPIEDVKDDDTSSLVPRKKARVTMGNVSIQAQERNKNADTKKPLKNEENGNADFHGQSSSSCSSEDDSSGSQEQMEGGGNTSSRSKKSETTSVTGKTRAGRGSATDPQSLYARKRRERINERLRILQNLVPNGTKVDISTMLEEAVQYVKFLQLQIKLLSSDELWMYAPLAYNGICISPDLKISPPQL</w:t>
      </w:r>
    </w:p>
    <w:p w14:paraId="62DFE517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7C395A67" w14:textId="22A65A38" w:rsidR="00D15628" w:rsidRPr="007039E4" w:rsidRDefault="00D15628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15075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6</w:t>
      </w:r>
    </w:p>
    <w:p w14:paraId="59F90FEC" w14:textId="70E9BA69" w:rsidR="00D15628" w:rsidRPr="007039E4" w:rsidRDefault="00D15628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RSEREPPRPSLPPRRLRAWPEPSPSSSLPPPPPQRLLRRGGGGVRILGRGQEGWTRGLGSHLQVLLEDDADAEAAAAAAAAGSSAPTLPLRRLRPPPHPTPPPPPPPRTPFLTLPFPLPLLPSSHHDAWPLCGAPNPFASPFDLPDPASAASLFPIPDPNPSPQLGNPALAFHQTGFAPFDHPAAAAAAPPFPNRPKALKPLEIVPPVGARPNLFQKRAAAALKHNLPVGLGLEKRRRGNGDEDDEFGDQSIDGSGLNYDSDEVNVENVKGEGDDEEEDEEDDEEGGVGNSGVGSEVNLNSVASGSGARGGSGKGKNKKGLPAKNLMAERRRRKKLNDRLYMLRSVVPKISKMDRASILGDAIDYLKELLQRINDLHNELESMPSSSSVPGSNTTTPTPSFHPLTPTPQTLPSRVKEELCPSSLPSPTSQPARVEVRVREGRAVNIHMFCSRRPGLLLSTMRALDNLGLDVQQAVISCFNGFAMDVFRAEQCRDGPGVLPEEIKAVLMHSAGFQDAM</w:t>
      </w:r>
    </w:p>
    <w:p w14:paraId="29EFC003" w14:textId="181B271B" w:rsidR="00193149" w:rsidRPr="007039E4" w:rsidRDefault="00193149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lastRenderedPageBreak/>
        <w:t>&gt;Aco015882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7</w:t>
      </w:r>
    </w:p>
    <w:p w14:paraId="51A13937" w14:textId="70E8A0B8" w:rsidR="00D15628" w:rsidRPr="007039E4" w:rsidRDefault="00193149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MATTQWFSQLEMDEGSFFQQWEETAAAAADSLHHFTEEQLSILGFGQQDQQQQLAQAICTDKPRKVAPKSCSWDSCITTTTTTTTTTTTTDQSSSPSFLSFSNSDVEQPSCHLHDHHHQQLKKEEVEISFPHHQQGGVKRKFEALVSEGLRKVNTTTTAATTRPVSQNQEHIIAERKRREKLSQRFIALSAIIPGLKKMDKASVLGDAVKYLKQLQEKVKTLEEQSRKRTVETAVLVKKSQLSPDDESSSCDGESSAIDGSSCGPEIEAKMSEKSVLVKIHCENRKGVLVRALSEIESHRLAIVSTSVVPFAGSSIDITPTVVPHAILVEDV</w:t>
      </w:r>
    </w:p>
    <w:p w14:paraId="29569CF6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3DC115D7" w14:textId="42649FE3" w:rsidR="00193149" w:rsidRPr="007039E4" w:rsidRDefault="00193149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17355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8</w:t>
      </w:r>
    </w:p>
    <w:p w14:paraId="276AA9D5" w14:textId="55AB0122" w:rsidR="00193149" w:rsidRPr="007039E4" w:rsidRDefault="00193149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MNCGPPPPPPPPPPPPGDLCFFNLNWDQSIDPNGEISSQPHYVAAAPLNSPPKLDLSMISHLHHTQQAQGSLPISEGLMPITHLDQFPTDSGFVERAARFSCFDGGGGGYAGFGRSLTANNVELGNAREESSVSDPASASGEVSLKGPPFESNARKRKAAPKGKGKETCSTISSNDPPKNSEAKDPNAKKCKLGESEGTKDDSIKPKVERNNASTTDNGNGVQKQGKNNTKPPEPPKDYIHVRARRGQATDSHSLAERVRREKISQRMKLLQDLVPGCNKVTGKALMLDEIINYVQSLQRQVEFLSMKLATVNPNLDFNNLPNLLAKDMHQTCGGPLVNSIFPLETSGVALSYASQPQHGNLLNCSIANVLENHCSINPLDSALCRTMNTHHPYFNGIGDAASQMGTFWEDDLQSVVQMDIGQTQEMVVSSQSFNGPSESVHMKMEL</w:t>
      </w:r>
    </w:p>
    <w:p w14:paraId="232DCB76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79A63721" w14:textId="7AD04681" w:rsidR="00193149" w:rsidRPr="007039E4" w:rsidRDefault="00193149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18208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9</w:t>
      </w:r>
    </w:p>
    <w:p w14:paraId="1C575590" w14:textId="44CE78EE" w:rsidR="00193149" w:rsidRPr="007039E4" w:rsidRDefault="00193149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MEELISTPSSCSPPASQQHFLGAGPGGRTPSSGAAPSEHHHHHAHPPHLVLLSFGDGHFRGTRDGEHQRRRGVDQEGEGEGAGAGGDGDEAEWFYVVSLTRSFGVGDAAAPARAYVASAPLWLTGAHAMAASGCERAREAHLHGIETLVCVPVPGGVLELGSADLIPENWVLGERRRGAKKRGRRPGTGRETPVNHNWVLVQQANSILSSDAPHHHLAAADPSLRAASLDSEHSDSDAAGLLQGERRRGAKKRGRRPGTGRETPVNHVEAERQRREKLNHRFYALRSVVPNVSRMDKASLLADAVAYIKELRAKVDDLEADAKRARNDRILEVKVVGSDALIRAQSENAGHPTAVLMAALRDLELDVRHACVANVKEVVLQDVIVTVPYALQTEDSLRTALLNSLEKSC</w:t>
      </w:r>
    </w:p>
    <w:p w14:paraId="5B4675D8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6143AB83" w14:textId="2EE32670" w:rsidR="00193149" w:rsidRPr="007039E4" w:rsidRDefault="00193149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00773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10</w:t>
      </w:r>
    </w:p>
    <w:p w14:paraId="400227EA" w14:textId="66056892" w:rsidR="00193149" w:rsidRPr="007039E4" w:rsidRDefault="00193149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MYGSPQAARSKDLNLPVSAEPAFGHRKEEKELLQRHHHHHHHRDHQQHQHHNPPPPPPPPHHQQQQQQQQQMSSGLLRYRSAPTALLGEVVDDFLPVRPSSPETETMFARFLATSDLRDEIREKPPSAAAQRSSTFASAMDEAAASQQQQQQQQQQMMYHSHHQPMPSHGSVESLYRTASSAAIDLEPMKSDGATNNLIRQSSSPPGIFSHVNVDNGYSVMRGIGGFRNGNNSLGAVNAANTNSTSNRMKGQISFSSRQGSLMSQISGMGSEGGAIGGSSPEDGGNSGGTAAGGGRYIPGYPLGSWDDPPLLSDHFSGSLKRGREAEGKIISGLNQSEHQNGLMHQFSLPKTSSEMAAIEKFLQFHDAVPCKIRAKRGCATHPRSIAERVRRTRISERMRKLQELVPNMDKQTNTADMLDLAVDYIKDLQKQVKTLTENRASCTCSSSKQKQYQNPAA</w:t>
      </w:r>
    </w:p>
    <w:p w14:paraId="2E76F01C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1A90187A" w14:textId="3923D389" w:rsidR="002429D8" w:rsidRPr="007039E4" w:rsidRDefault="002429D8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00904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11</w:t>
      </w:r>
    </w:p>
    <w:p w14:paraId="78898FD6" w14:textId="5D4E3846" w:rsidR="00193149" w:rsidRPr="007039E4" w:rsidRDefault="002429D8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MELQGKKATHDFLSLYTKDSDPKPPPQGFYLKTHDFLQPLERAEEARKKKRGDESAAVGPAEHVLPGGIGTFSISHVSDPRARAAVKSERGTCAPAPGFGPESKPESVPFALWGACADHRGQWSSPFAAHVSGSASFGSVSSASSPLNFVTELGVKIDGNGRGGGNDQRPNTPRSKHSATEQRRRSKINDRQVQAEVFYYSKSLKSKSSICYSGSRIALDEFQILRELIPHSDQKRDKASFLLEVIEYIRFLQERVQKYESSCPEWNEDNVKMMPWVKVYFRSFWKNSRNNNRSPENFISDSSQINKSGSAHPQQTLLGKINDNHIQIAHTVTSDAPNPTELNQMAGVSFKATENPPHCPDNNTFQAQNQWLRSPLVADSAFSNEMLNQHEELAIDDGTINVSCHYSQELLTTLSQALQNSGLDLSQASISVQINLGKRAANKRSAAVSTSSPKDHVPAVNNQASEHARAGNTGQEFSEAPKRRRVDNS</w:t>
      </w:r>
    </w:p>
    <w:p w14:paraId="4F18391C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5394E958" w14:textId="23E624A3" w:rsidR="002429D8" w:rsidRPr="007039E4" w:rsidRDefault="002429D8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00913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12</w:t>
      </w:r>
    </w:p>
    <w:p w14:paraId="1CD1B26B" w14:textId="77371859" w:rsidR="002429D8" w:rsidRPr="007039E4" w:rsidRDefault="002429D8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lastRenderedPageBreak/>
        <w:t>MDMNEKEKLGLEKNEDHMSYHASDISTAWQQFNSSSGAIGQEIQMGSATCPSNPMVDSFNPSLWNHHPSSQNLVGLSENNAHVGNPPMGLNPSSFFPKGGTFLPSLPKIPPPPILPHFSADTGFIERAARFSCFGSGNLSGMVNPFGASEILSPYANPSKFSGQKSEMSVDEASENAPLPVNDHLSSIRSPRERRDDANSLRESAEPEFSGGGEEEAPNLATAARDNSSSKGPNAKKRKRSNQGGAETEQVEGAPQVPIETTKENMDNKQKNEQNSSTVGTSKASGKQAKDNSDLPKEDYIHVRARRGQATNSHSLAERLRREKISERMKFLQDLVPGCSKVTGKAVMLDEIINYVQSLQRQVEFLSMKLAAVNPRLDFNIEGLLSKELFSRGGPSSAIGFSPDMIHPHLHPSQHGMVQAGMPSIANPSDVLRRVMNAQPTSINGYKEPTSQMPNTWDEELQNVMQMSYPPLNAQELNSKPRDGFPL</w:t>
      </w:r>
    </w:p>
    <w:p w14:paraId="7E060064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780D6D68" w14:textId="6F53D457" w:rsidR="002429D8" w:rsidRPr="007039E4" w:rsidRDefault="002429D8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01074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13</w:t>
      </w:r>
    </w:p>
    <w:p w14:paraId="17AE0339" w14:textId="48228FD8" w:rsidR="002429D8" w:rsidRPr="007039E4" w:rsidRDefault="002429D8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MWEDRVHGLHYTATNTSSTSTTTGATILGGDTATGLLHNPTTILPWAVNPSAYSLPYHAPFNGDFYQPERNFPALGASTDQADLSGLHIGSSTERLLHGKAGGLASTMSIFGSLHAEFGKMSAKEIMDAKALAASKSHSEAERRRRQRINGHLAKLRSLLPNTTKTDKASLLAEVIEHVKELKRQTTAITAEGGTLLLPTEADELTVDAAGSDEDGRLVVRASLCCDDRSDLIPDLARALKSLKLRARRAEIATLGGRVKNVFIITAHDDACHSDCVASIQETLRAVMDKKTATSDTSSSSSGIKRQRTNRVDEQQGSI</w:t>
      </w:r>
    </w:p>
    <w:p w14:paraId="7DFC2D0B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6892B60E" w14:textId="474A0705" w:rsidR="002429D8" w:rsidRPr="007039E4" w:rsidRDefault="002429D8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01133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14</w:t>
      </w:r>
    </w:p>
    <w:p w14:paraId="70F53126" w14:textId="6305665A" w:rsidR="002429D8" w:rsidRPr="007039E4" w:rsidRDefault="002429D8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MSSRSRITEEEINELISKLQSLLPDQARRRGSSRASATKVLKETCNYIKSLHREVDDLSDRLSDLMASMDSDSPQAEILRNLLRS</w:t>
      </w:r>
    </w:p>
    <w:p w14:paraId="4803B0AF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69B144D2" w14:textId="4E590438" w:rsidR="002429D8" w:rsidRPr="007039E4" w:rsidRDefault="002429D8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01136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15</w:t>
      </w:r>
    </w:p>
    <w:p w14:paraId="50AA0D8C" w14:textId="17F1FDDC" w:rsidR="002429D8" w:rsidRPr="007039E4" w:rsidRDefault="002429D8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MSSRRPRSPRSSTSRITEDQINNLLSTLQHLLPTSLVGNTNRVSAARLLHDICNYIRSLHEEADHLSERLAELLAATDASSAQADILKPSSTSNL</w:t>
      </w:r>
    </w:p>
    <w:p w14:paraId="59D8E0F6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26D684DC" w14:textId="509E0955" w:rsidR="002429D8" w:rsidRPr="007039E4" w:rsidRDefault="002429D8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01255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16</w:t>
      </w:r>
    </w:p>
    <w:p w14:paraId="0EB3ACF7" w14:textId="2217D067" w:rsidR="002429D8" w:rsidRPr="007039E4" w:rsidRDefault="002429D8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MALEAVVFPHGLLGYTMKELCSMGGGGGGGGGCSHGELGWFEEEEEKGVLLGYLEEGGGGDEQSGKRKWDVNWVDTSCSSMVGVFEEWDNVNSLSPPPEPAGGRRKRRRMKSIKNKEEVENQRMTHIAVERNRRKQMNEYLAVLRSIMPPSYVQRGDQASIIGGAINFVKELEQLLQSLEAQKRSNEQHSESAPFAEFFTFPQYSSYTARSPNATAAMVANESAAAAEEAKGSAAAADIEVTMVESHANLKVLAKRRPKQLLKLVVGLQNLRLTTLHLNVTTLDRMVLYSFSLKVEDDCQLSSVDDIAAAVHHIVGKVEEEAAML</w:t>
      </w:r>
    </w:p>
    <w:p w14:paraId="28D8DCB1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1DFF2652" w14:textId="703B2A76" w:rsidR="002429D8" w:rsidRPr="007039E4" w:rsidRDefault="002429D8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01282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17</w:t>
      </w:r>
    </w:p>
    <w:p w14:paraId="606DE02B" w14:textId="7A45B7F1" w:rsidR="002429D8" w:rsidRPr="007039E4" w:rsidRDefault="002429D8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MAEPKNRWTWEVPGFEPRRSYEPQESSVAHTVVRRLSVSPSTLLPRAEAPPRPSVAAKLQRLKEQVKHARNDYLELRQEATDLREYSSAKLDRVTRYLGFLADRAHKLGNVKVYCRTRPLFEEEGSSVVEFPDDFTIRVNTGDDSLANPKKDYEFDRVYGPHVGQGELFRDVQPFIQSALDGYNVCLFAYGQTHSGKTHTMEGSIHERGLYLRSFEELFDLSNLDTTSTSQYSFYVTAFELYNDQVQDLLLESRSAMPRVRMGPEDSFVELVHERVQNPLDFSKVLSAALKKRGTDSSKAIVSHLIVTIHIHFTNCITGDRIYSKLSLVDLPGSECLLVEDASRDHVTDFLHVSKSLSALGDVLSSLTSKKEIVPYENSRMTQILADSLGGGSKTLLIAHLCPNALNLPRTLSTLNFSARARNTELSLGNRDTIKKWRDVANDSRKELQQKEREVQDLRNEVLQLKLALDGANDQCTLLFNEVQKAWKVSFTLQADLKSENLMLADKQKAEKEQNNQLKNQVAHLLQLEQEQKMQIHERDLTIKSLQAKLKTIESQLNEALNSSDSRSTLGSESGSTGVLSTPKMEASVDSSSVTKKLEEELSKRDALIEKLHEENEKLFDRLTEKSGLGGSPQVSSPSTKRTVNTQSRDLSRSDTSRGRSQDVLQLPRTQDKTVTTGALVKSSNEIAKTTPAGEYLTTALMDFDPDQFESFAAIADGANKLLMLVLAAVIKAGAAREHEILAEIRDAVFAFIRRMEPRKVMDTMLVSRVRILYIRSLLARSPELQSIKVSPVERFLEKANTGRSRSSSRGSSPGRSPVYHDSSTRSSLIDEHVHGFKVNIKQEKKSKFSNIVLKLRGIDQETWRQHITGGKLREITEEAKAFAIGNKALAALFVHTPAGELQRQIRL</w:t>
      </w:r>
      <w:r w:rsidRPr="007039E4">
        <w:rPr>
          <w:rFonts w:ascii="Times New Roman" w:hAnsi="Times New Roman" w:cs="Times New Roman"/>
        </w:rPr>
        <w:lastRenderedPageBreak/>
        <w:t>WLAENFEFLSVTGGDALGGTTGQLELLSTAIMDGWMAGLGTAQLPSTDALGQLLSDYSKRVYTSQLQHLKDIAGTLATEEADDLAHVNKLRSALESVDHKRRRILQQMRNDTALLTKEEGGSPIQNPSTAAEDARLASLISLDAILKQVKELMRQTSVSSLTKTKKKAMLASLDELMGRMPSLLDIDHPCAQKEIMGARRAVESIPEVEGQFDEAPRGLNSYSESTSTGESEVSQWNVLQFNTGSTTPFIIKCGANSNCELVIKADARVQEPKGGEIIRVLPRPTVLADMGFEDIKQAFEQLPESVSLLALARTADGTRARYSRLYRTLASKVPALKDLSTIGNPQNEAKMSPRKDRTSESYGGVISPRFPSTYFYLQMSSSLTCTRLTIWAFAAVLLQIAGLSLFLIGFFPVKPTLPGFSGPESYRMPTSDPVSDAEEVEELPPDRLRSLYREVSKIPPVYDRLILMVIDGLPAEFVLGRGNKPPTKNMMEAMPYTHSLLSSGKAAAYHAKAAPPTVTMPRLKAMVSGAIGGFLDVAFNFNTQAMLEDNLLEQFYRIGWKLVIHGDETWIKLFPRLFHRQDGVSSFYVKDTVEVDFNVSRHLEAEFASTDWNFLILHYLGLDHVGHIGGRQSILMAPKLKEMDDVIKRIHMNSILDQENSDSHTLLVVVSDHGMTDGGNHGGSSYEETDSLALFIGHGVEESNYSPYDHNEAFQVDIAPTLALLFGVPIPKNNIGVLLTKLFDSLTDDQRLRSLELNSWQLLRLLKAHLPGLHCGESSCYSCEKGLETNVPTSEAKQRLCYLFSKAISAHNSWQFRQHSDFISADINYFQVAAESYNDFLRNASEWLSHRATDKPVNVLMSAIIMMLVSSVLLMGIVFCLFRRVHFAQVGCCSQLEDPYKILHLDEVFVFIVIFLHVLSLGASSLVEEEQYTWHFLTSTLYLIFLSRTIESLLKRPNSVTLQNKDDKTVLPHSSPTDARNNSGHKFTKFRPSKINNHGTCRLFSVVVVLICGRLLRGWHQGGVNWIYLPDISKLLVHAGTSTIKVCQILSLFAIIILGSHAIFKLKSTTNFVYGVWSSLLLSAFLVMLHTMENHIYDLEPMNLSTTSIAQVFYVVASTSAVLTFLASPWIFPVYSMEKQMVYQVRSNSCSTKQRDSFLLSIRETTYLIGTTYTAFWCLLQLLIQQPINAIPILLIYLQILFSIIYFSADRSFHRQWVEVAAIYFLGLAGHFGLGNTNSLATIDVAGAFIGISSHSAVLSGILMFVITYASPSLSYLSMVMYIDMKDITFISSTHEYEWSIFLEKMIALPCLLPLLFNSLVLTSFTIILLLMRNHLFVWSVFSPKYLYVCAATVCVYIGVFIVAATGLYTYSVFCFRTRNPQEKCPQVLRDNVISHSQTNAHIISAFENSTYPVQEMCLESGCSKVKLETIMRRREVGNSESHPIVDQEHTKPLDNHQYRHRRRSGDITWIKISDHSWWPSQVVDEESVANKPKKKAKDEVRKRENISTRELLKKTLEQDISKMKSAGKSKRKLREPKDNDAAKASNHKKQKQDSRGGNQEETVSASPVITSGKSEAKKVYTRSEALRQREAKLEVTRESTKMENAKPEPRKENIMNQCTRREQNATKLSRKASVKNISGQDGLRRSSRINAKEQTSERVASETSPPGDAGGRQDKMGKANETKKAQNGMAGHNNQKRVGFGHPESEVSEEEIRAMVRDVIFRERTSKQSVNGKPNAKEEIGNGASEVGNAKGEGFGKKEREHAEKQVNIVSSAETLTGLVRKEGPEVGTVKKDSFRKQKIEDAEDRVTKKIVAKTSREKEVKQLDTEEKESNNATNCTLRTKMFDKDNSTTLKPNEIKEQETAKGRDKASKHESRRQGNAGIPTVTEDVGEACKAKKIGKVDPNKSKQLDFNGQVVENGSCRASKYKGSGEKETRKQGEAKSGACQGKPFNQNDSKQKENSNIKMHQSTVTTTPIKHAVTEERGHLSARQLRVMQRLGLVAPPEMLRRWKWTAEIRSRRTRDRPHRINGHLATLRSLLPSATRMDKAALLGEVVRHVRELREKVDDVAVGVVVPGEGDEIGVDQVGGPGDDEGKRVRAWVCCADRPGLMGDLNRAVGSVRAKAVRAEMATVGGRTRSVLEVEMLGVAGGAGPVRSALQMALRSVLLNRDAGPVEIYKRPRLSSRFSKA</w:t>
      </w:r>
    </w:p>
    <w:p w14:paraId="1DC47B9F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723DBD4A" w14:textId="22973477" w:rsidR="002429D8" w:rsidRPr="007039E4" w:rsidRDefault="002429D8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01331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18</w:t>
      </w:r>
    </w:p>
    <w:p w14:paraId="61348786" w14:textId="24B9642C" w:rsidR="002429D8" w:rsidRPr="007039E4" w:rsidRDefault="002429D8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MDVDFFNSSPEAQMEFMDMMEKVTSLCDQPIRDFPELPATPLPHSPPPVNLCGPQTAPPPFRCGAAQEQFATQPMSSAAAMREMIFRIAAMQPIHIDPESVKPPKRRNVRISKDPQSVAARLRRERISERIRILQRLVPGGTKMDTASMLDEAIHYVKFLKTQVQSMERAAAVAAQSGGTARALSAAASSAPVAFSVDGSCYPQWVLDQGFVSTNRSC</w:t>
      </w:r>
    </w:p>
    <w:p w14:paraId="1616D83B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7C51935F" w14:textId="15C733B1" w:rsidR="002429D8" w:rsidRPr="007039E4" w:rsidRDefault="002429D8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12193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</w:t>
      </w:r>
      <w:r w:rsidR="00036387" w:rsidRPr="007039E4">
        <w:rPr>
          <w:rFonts w:ascii="Times New Roman" w:hAnsi="Times New Roman" w:cs="Times New Roman"/>
        </w:rPr>
        <w:t>AcbHLH19</w:t>
      </w:r>
    </w:p>
    <w:p w14:paraId="7744A214" w14:textId="21378F50" w:rsidR="002429D8" w:rsidRPr="007039E4" w:rsidRDefault="002429D8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MDDMKGEYDLYWETKRFLESEELESMWGIEQAISGSYASSSSSVDVVAPSSAAKNIMVERDRRRKLNERLYALRSAVPNITKELQEQERRMQEEISKLESEKTSIRDVVPIIERDDLLVPQRKKRTTQSSSSLALGSSGSSSLEVTQLRVSKVGERASIVEITCNKRRGSMVKLCEVFHSLNLKIITANITCVPGSISHILLVESEGMENAQMREKVAAAVAEVDAPRSLMSNISLQ</w:t>
      </w:r>
    </w:p>
    <w:p w14:paraId="05954BE7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7DF1DCA9" w14:textId="05721B7D" w:rsidR="00036387" w:rsidRPr="007039E4" w:rsidRDefault="00036387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lastRenderedPageBreak/>
        <w:t>&gt;Aco016928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20</w:t>
      </w:r>
    </w:p>
    <w:p w14:paraId="6B81BF8F" w14:textId="25182318" w:rsidR="00036387" w:rsidRPr="007039E4" w:rsidRDefault="00036387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MQPCSREMQAIAASLSAIGIQPLLGGVSGGDEFLEQMLAAAPSAAWCDHMAEDPSPPPPPPVATRYTPYDPIGGAAAAATAAPASSAAELGLFAPAIGDGGCEIDPSSSFKSLNPTGGEGVYAGGFGGFLSVPAAQRTSMSFGITPTNAEATVTTTAPKQRVRARRGQATDPHSIAERLRRERIAERMKALQELVPNANKTDKASMLDEIIDYVKFLQLQVKVLSVSRLGGAAAAAPLVGDLCSEGSGAGGGGGNETLTAATEKKVAQMMEEDMGTAMQYLQGKGLCLMPISLASAISSATSSPSVAADQ</w:t>
      </w:r>
    </w:p>
    <w:p w14:paraId="0F7F14A9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345222E9" w14:textId="4B8D86F4" w:rsidR="00036387" w:rsidRPr="007039E4" w:rsidRDefault="00036387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11934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21</w:t>
      </w:r>
    </w:p>
    <w:p w14:paraId="4E12139E" w14:textId="04FD957D" w:rsidR="00036387" w:rsidRPr="007039E4" w:rsidRDefault="00036387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MAQHEATSEASLSSSTSTSTSTTNWGDAHGNPLSSWTSMGQWLQAHYSPAAAAAAAASDDDYTNVHAGLTMDSSSSSSANADISGETNLWNHVLLSTGLRGPSTQHNHDIGESFPEVIRRKSFAPPETFDPAFDYLKKMDNNWEFASAPPLANSFGKQLNCYHRNTIEPERMTDLSDLVSNWSIAPPIPNIDDHHINAPSVRHFSLGPNISHVKHAIPNSSPSYTRVDLSHYYNDVKGESHYQDLISVDNSVIGLDNKLCGSGMMEEYSCSNARNISDLISFSGNINASEVEFRAANSCSKSSDPSAGNSTSLTRASSRSSGTSDAKKKRSEESSEALLKKSKRESSTASSNKLQITKAKLGDKITALQQIVSPFGKTDTASVLLEAVNYIRFLQEQVQLLSNPYMRSSSSKDHNAWGGGLERKDKVDAQLDLRSRGLCLVPVSCTSHVYRDITGPDYWNQPYRSCLYR</w:t>
      </w:r>
    </w:p>
    <w:p w14:paraId="086F7C07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26877F79" w14:textId="19485EF4" w:rsidR="00036387" w:rsidRPr="007039E4" w:rsidRDefault="00036387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11985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22</w:t>
      </w:r>
    </w:p>
    <w:p w14:paraId="37320E17" w14:textId="0CD55F92" w:rsidR="00036387" w:rsidRPr="007039E4" w:rsidRDefault="00036387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LNCFGGPQFAPEPNFDCLSEVCSPFAAAGLCGSSAPPAAAAAAAAAAHAAIHEEMSCGGASGGGRNICKAEQKQSAGTPEPLMLAASSCLERKNARPKKADGLPSKNLMAERRRRKRLNDRLSMLRSVVPKISKMDRTSILGDTIDYIKELMARIKALQEEAEAESDPRNRPNQLGALKDQLNPSETTLMRSSTKFDVERREGDTRVEVCCAAKPGLLLSMVSTLDALGLEIHQCVASCFSDFGMQASCLEDKEQTELISSEEIKQALFRNAGYGGRSL</w:t>
      </w:r>
    </w:p>
    <w:p w14:paraId="6CC5E04B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165346A0" w14:textId="37F5D3AA" w:rsidR="00036387" w:rsidRPr="007039E4" w:rsidRDefault="00036387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12028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23</w:t>
      </w:r>
    </w:p>
    <w:p w14:paraId="32CA307C" w14:textId="26324A03" w:rsidR="00036387" w:rsidRPr="007039E4" w:rsidRDefault="00036387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MCREMAAAPPTKDESPEEHFRKQLAATVRQIQWSYAIFWSISTGQQGVLSWMDGYYNGDIKTRKTTQPMEFKADLLGLERSEQLRELYDSLSAGDSNQQNKRPSASLSPEDLTDTEWYYLVCMSFTFGQAQGLNPSYCTGNYNRLPGRALASNQHLWLSNAQYAESKIFSRSLLAKTVVCIPFMNGVLELGTTELVLEDPSLIQQVTTSFWDLPYPTCSEQSRSASPKGEKEEVNLCSNLHRSNINAIGEEPHLLEVGSPSFPFPLHNYENENEELHNKLDEVHVNLYEELNIDSTDDSLRVEVHNSTSQVHGRQLMDDEFSNGLHGSLNSSDCISQSFLTPQRIKNPTLFTVQEGELNKLTDLEDDASHYARTLVAILRNSKQSAPISCPMNGSHNSSFSIWMRGFNAHKTFSSTPQKLLKKVLIDTAWIPGAQPTKPIEENGPQNKVWKSQGDDAGVSHVLSERRRREKLNEKFLILRNLVPSISKVDKASILGDTIEYLRELEQRVEELESCRELLDHESRTRRKYPDIAERTSDNYCNKKIPNGQVSASKRKASDINETDVEHHWILSKDGPIDVNVTVIEKEVFLEIRCPWRECLLLEIVEVLSNLHLDPLSMQSSTADGVLALTIKAKFVGSVMASPGMIKQSLQRVASKC</w:t>
      </w:r>
    </w:p>
    <w:p w14:paraId="29E51475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74A7898D" w14:textId="7E3A9EA5" w:rsidR="00036387" w:rsidRPr="007039E4" w:rsidRDefault="00036387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12816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24</w:t>
      </w:r>
    </w:p>
    <w:p w14:paraId="5A54DF61" w14:textId="58B78447" w:rsidR="00036387" w:rsidRPr="007039E4" w:rsidRDefault="00036387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MSQCVPRWELDVDPPPPPPPLLNSPPTTTPPQQLPPLVPTAGTSERYEVAEITWENGHLSLQGHGLPRVAKPLPKFPTSAASPWNKHHHHGGGGGHGTLEAVVDQATRPQLQEVGPSVDLLAWISGSHPSPSAAAAADLLVPCGEAVAGGRKRGRGSAATASQGSAAPGRGESALAAFDTSSGGAGGDEVCFTPTTTSPTTTTTNTNNNTSASLGSPGTENTSFGRGGGCYDSVCHSRRPPQKDGVCNEEEKAAKREAGRSSSSAKKSRAAAVHNQSERKRRDRINQRMNTLQKLVPNSSKTDKASMLDEVIEYVKQLQAQAQMMNRMSGMLMPMTMPLPLQMSMIGNMANMAQMAQMGMGMGMMDLSSLGRTGPMGLPSLPPLLHPSPFLPIMSPSWDGSGDRLQQPSGPIVSPDPFSAFLACQTAQPMSMDAYNRMAALYQQLYQQNTQSNSKP</w:t>
      </w:r>
    </w:p>
    <w:p w14:paraId="652B73DA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050A8181" w14:textId="544E915D" w:rsidR="00036387" w:rsidRPr="007039E4" w:rsidRDefault="00036387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lastRenderedPageBreak/>
        <w:t>&gt;Aco012937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25</w:t>
      </w:r>
    </w:p>
    <w:p w14:paraId="724E25DC" w14:textId="19668EDE" w:rsidR="00036387" w:rsidRPr="007039E4" w:rsidRDefault="00036387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MTLEALPSNELPAFLIYDTINAAAAAAAASSSRLLFNGNGGITEESPLIGGMAAMAEEVAVAAGEGRRKRRRRARSGKSKDDAESQRMTHIAVERNRRRLMNEHLAVLRSLTPDSYVQKGDQASIVGGAIDFVKELEQLLQSLEAQKRTLLQQQQQQQQKGNSDIFPTACYENDSPPFAQFFSYPQYAWCHPARDYPSLEIQHRPATVAPSVADIEVSLIETHANIRILTARQPGQLLKMVAGIQSLRLTILHLNVTVLDAIVLYSLSVKVEEGCDVASVDDIAAAVHHILSLIKAGTNLVDR</w:t>
      </w:r>
    </w:p>
    <w:p w14:paraId="0CBB828C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771A1DEC" w14:textId="4F084E95" w:rsidR="00F9128E" w:rsidRPr="007039E4" w:rsidRDefault="00F9128E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17264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26</w:t>
      </w:r>
    </w:p>
    <w:p w14:paraId="0E83A98D" w14:textId="0E29BA52" w:rsidR="00036387" w:rsidRPr="007039E4" w:rsidRDefault="00F9128E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MARCVKNLDSDLALHDKHGGWNSIKTAKMFDENGYTDPSHDPNLVPNSSFHSSSQEPLPDNGLGGVKECTKVPFFPIEEFSSQNHYPSLEGTSIAAGLDHLENQLGFDIEQELHSHIIHGTPSMESATWEPAMQDIQDPAIYLQQNYENQLPIPVEQNIQSSDGLLYPNSYAVTTDLLSFMKLPRCTTNPDYPPMSGFPFEAYNELSGATIQDGGASMLYDPALHSVVCPTTRSHLLKDLLHSLPQNYGMLYGDEGDAVIGVGEGIGGNIFQPIDGRKISSAILDCRREIGGLAKVDGKQNFAAEKQRREQLNEKYAALKSLVPNPTKSDRASIVGDAIEYINELNRTIKELKILVEQKRHGNERRKMLKMVNDVNSGDMESSSMSPFRGDQDNPLNGALRSSWIQRRSKDCFVDVRIIDDEVNIKITRKNKANCLLYVAKVLDELQLELIHSTGATIGDHNIFMFNTKIFEGSSVYAGAVAKKIIEAMEKQYPTITFPTSF</w:t>
      </w:r>
    </w:p>
    <w:p w14:paraId="644B66AB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54D891EC" w14:textId="108BF53A" w:rsidR="00EF57F7" w:rsidRPr="007039E4" w:rsidRDefault="00EF57F7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24469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27</w:t>
      </w:r>
    </w:p>
    <w:p w14:paraId="71DD8A51" w14:textId="22D62026" w:rsidR="00F9128E" w:rsidRPr="007039E4" w:rsidRDefault="00EF57F7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MDQWKSTESLFPADHSSAAEIAGEVSRRRSGDAGPDRSQSPCPNPSQRVEYEARSSISARKVQKADREKLRRDRLNEQFQELGKALDPDRPKNDKATILTDTIQMLKDLTARVNRLKAECASLTEESRELTQEKNELRDEKATLKSEVDNLNTQYQQRIRVLYPWAAMDPSIMSLSPAYPFPISVPIPSAPLAIHSSLPPFPFFRNPSSGPIPNPCSTFMPYSQLCHAQVDQLSSQQSQFPHPSSSRSRPAGQQDSRNKSSTHQQPSCGGERSDNHSDVATELELKTPGSVGPSHSKMANDKDLSSEMRKGKQRQPEKKESGFAAEGSSSSRSSSSSGGVQQSSSNSVEDGSVADK</w:t>
      </w:r>
    </w:p>
    <w:p w14:paraId="3493D828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33C63424" w14:textId="3BAE9B98" w:rsidR="00EF57F7" w:rsidRPr="007039E4" w:rsidRDefault="00EF57F7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27896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28</w:t>
      </w:r>
    </w:p>
    <w:p w14:paraId="0B9C0EBA" w14:textId="274AB3C9" w:rsidR="00EF57F7" w:rsidRPr="007039E4" w:rsidRDefault="00EF57F7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MRATAGTSVHVVKANKVEPFYETAASGSCQFPALLPLFGAAAPMERLQGPINPFLGGEEMNSECLETGVANSNSAVEMSYLSLISSHHHRHHHHHRQTPFLQLLLRGAMGVETAGEDEEEEEEEEEEEEEEEERLHSQSLLPSYPSESQFQLLQLQSNCGKRDRTAEIDVFSAAAAPVPVEQLESCISHASESQSDVRRLGHDHNEKKVEIIMATAAAPRAKKKRKRARASGSAKKPEEVETQRLTHIAVERNRRRLMNDHLAALRSLIPPSFVQRGDQASIIGGAIDFVKELEQLLLSLRAQKRIRTSAASSFRCTASDEAHDPTQEGAVLDGFFFSPQYTTYSQQQRRRLQQEGEEKMAAAVFGVDVEAKVVQGHVSLKVAGPRRAGQLARAIAAVEELRLSVLHLNIASLDESSVLYSLNLKMEEDCRLGSADEVAAAVHQIFTCINAGC</w:t>
      </w:r>
    </w:p>
    <w:p w14:paraId="52AA2887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529FC0A6" w14:textId="26D84A61" w:rsidR="009F09A9" w:rsidRPr="007039E4" w:rsidRDefault="009F09A9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25839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29</w:t>
      </w:r>
    </w:p>
    <w:p w14:paraId="77DFF84A" w14:textId="2D2B7FCA" w:rsidR="00EF57F7" w:rsidRPr="007039E4" w:rsidRDefault="009F09A9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MSHIAVERNRRRQMNEHLKVLRSLTPSFYIKRGDQASIIGGAIEFIKELHLVLHSLEAKKKRKSLSPSPTPSPRSLLHFNPSPPITNNSSHDSENIVKQLGACCNSPVADVEAKISGSNVLLRTLSKRVPGHVVKIITLLEKLDFEILHLNISSMEDTVLYSFVIKVRT</w:t>
      </w:r>
    </w:p>
    <w:p w14:paraId="41A4F53C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2ECD11CE" w14:textId="64E1B335" w:rsidR="009F09A9" w:rsidRPr="007039E4" w:rsidRDefault="009F09A9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02151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30</w:t>
      </w:r>
    </w:p>
    <w:p w14:paraId="78D23BD0" w14:textId="489B1F9C" w:rsidR="009F09A9" w:rsidRPr="007039E4" w:rsidRDefault="009F09A9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MLLHPRSAFSTYARVGSHDIGSLAAGRHVGSAAAVNVHRRLFGFIRRIGDGGVAAAGVRAAAEAEDGVAGVGRSRGFQHMMRERWRRERMSQGYADLYAMLSSSSKGDKISVAKAAAARVRELKYQKEQLQRRNAELAVVVAAQRPATAAVAINLTIANCSTPMAMDALTAALQCLKLMELKITAVRSSFSGKNLSVIVGAETKVRSHVIFVHVRLIGYVHACLK</w:t>
      </w:r>
    </w:p>
    <w:p w14:paraId="4E413870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08079B75" w14:textId="7060D7BC" w:rsidR="00083D53" w:rsidRPr="007039E4" w:rsidRDefault="00083D53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02225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31</w:t>
      </w:r>
    </w:p>
    <w:p w14:paraId="548A9CBD" w14:textId="674F1FE0" w:rsidR="00083D53" w:rsidRPr="007039E4" w:rsidRDefault="00083D53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lastRenderedPageBreak/>
        <w:t>MEENSRSFSDLLAKSNQMKPIRPDNELVELLWHNGQIVLHNQTHRKSPPPCIDFRQSQNPKSVLKSEITNVNANNLAQEDETMSWFQYPIDDPLERDFYTEFFELPNGGFNDNSLGKEKCAETENESNAVNLGSGVQVGGGGECSSIMTIGSSICGSNQVPTQVEGSNLHHLNTAKLPIEGNNYNSSTHEATATSSSGGSGCSIGITQQQSISNQGTKRKERSTEESESQSEEAEQESIEANEPTKQSASRRSRAAEVHNLSERVRLTDDPEIKPACLIPQSPYSIANSFLMQRRRDRINKKMKALQELIPNCNKTDKASMLDEAIGYLKSLQLQVQMMWMGSGMAQMMFPGVHQFMSHATMGMNPASMPSMHYPVQMPTVPFCSSESFPNQMQNINFPGLNSMQVTNFCVNGACSLQSNQISVLPSYNLSHAIGEFPTENVRDDKSKYSEDPLKVKVFCWLLLKKRILTADVLVRRGWTGNTVYVLCGGEEETTDHLFSRCVYFRFLLVMTLDDTEIAGLGLGVHPLLDSLAARSSMPPKARLDVLVAAWWVTWEIRN</w:t>
      </w:r>
    </w:p>
    <w:p w14:paraId="3C1BCC18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6186C6CA" w14:textId="371F0551" w:rsidR="00083D53" w:rsidRPr="007039E4" w:rsidRDefault="00083D53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02246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32</w:t>
      </w:r>
      <w:r w:rsidRPr="007039E4">
        <w:rPr>
          <w:rFonts w:ascii="Times New Roman" w:hAnsi="Times New Roman" w:cs="Times New Roman"/>
        </w:rPr>
        <w:br/>
        <w:t>MQSELKGMDDSNISHQWTMNSFNQVIPSHQIVAASGESSQPSLSQESFSSCPNSFYTTRNDVSSSNSILTHSPNSLFGWSNTFGRPSTQPKEEVEFVISYNNSEQNYEAIGSKQRSNMVKFGAASPQAQDHIVAERKRREKLNQRFIELSAAIPGLKKMDKASILEDAVKYVKELSEKVKTLEDQSPKTIESVVLRKKSCRSCDQDGSSSYNNHDSKRCLSEKPLPEIDARIHEKNILVRIHCENLKGVLVKVLSEIEELHLSVTNTSLMPFQGGSIIITVIAQASSSQLNST</w:t>
      </w:r>
    </w:p>
    <w:p w14:paraId="49B3B56F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0867E399" w14:textId="11717C21" w:rsidR="00083D53" w:rsidRPr="007039E4" w:rsidRDefault="00083D53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02333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33</w:t>
      </w:r>
      <w:r w:rsidRPr="007039E4">
        <w:rPr>
          <w:rFonts w:ascii="Times New Roman" w:hAnsi="Times New Roman" w:cs="Times New Roman"/>
        </w:rPr>
        <w:br/>
        <w:t>MLALSPPLFSSPLENNVMSNELRSDDRIFASNRIQHEDGMLQQSLLFPSPPHPELEFDDQSRASNSAKDSPRSHKKLSHNAYERDRRKKLNSFYSSLRTLLPESDRTQKKMSIPSTVSRIVKYIPELQSQVARLSRRKEEVLAEIAKRKEGSPTKEGIEFLINVSATCLNSEEVMVHITVLNKNISLPLSKFLKVLEGEGLQLMNASTLTSFGDKTFYNLHFQIKRCTGMEGQIFCEHLVKVIKEKGRDDYSSIQ</w:t>
      </w:r>
    </w:p>
    <w:p w14:paraId="6D4CAA83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043557BB" w14:textId="0E444D0D" w:rsidR="00083D53" w:rsidRPr="007039E4" w:rsidRDefault="00083D53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11121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34</w:t>
      </w:r>
      <w:r w:rsidRPr="007039E4">
        <w:rPr>
          <w:rFonts w:ascii="Times New Roman" w:hAnsi="Times New Roman" w:cs="Times New Roman"/>
        </w:rPr>
        <w:br/>
        <w:t>MVSREHKKAGLHEKLQLLRSLTNSHALNKASIILDATKYIEELKEKVVKLNQEVACAQNIVIEDPLPMVTVETLERGFLINVFSDKSSPGLLVSILEAFEELGLEVMEARASCTDTFRLEAVGAENLAEGVDAHVVKQAVLQSIKNCSGN</w:t>
      </w:r>
    </w:p>
    <w:p w14:paraId="0A1BA87C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77C564BD" w14:textId="313645AC" w:rsidR="00A15F2C" w:rsidRPr="007039E4" w:rsidRDefault="00A15F2C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21988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35</w:t>
      </w:r>
      <w:r w:rsidRPr="007039E4">
        <w:rPr>
          <w:rFonts w:ascii="Times New Roman" w:hAnsi="Times New Roman" w:cs="Times New Roman"/>
        </w:rPr>
        <w:br/>
        <w:t>MYHHHPELYPPHEHIPMEGSSSEFIGPSHTATMNFSDLALMGSGQNSSSNSSNGTSAAAAELDFHRQFGLDVVGKPEMAPHLMHFPENLFFAEIPPETASVGSTVLYDPSVQLDLVHHQPCQVREIYTANNINNNDDVSLPQDYSGFIHGSSVNGHFVGGVMEEVYGLGQQLESPHLNTRRQKGGMRQKGLSFNGVEKKEKQRRERLSEKYELLKSLIPNRTKDDRATIISDTMDYIRELGRTVNELKLLVEKKRRKKERGKEVLIGEELVGDMESSSVKPFIDEGEHHASNGSLRSSWLQRKSKETFVDVRIVEDEVTIKITQRKRMISCLLTASRILDELQLELLHLSGGIIGDCHIYMFNTKIPEGSSVYASAVAKKLIEVMDVQFPPQTC</w:t>
      </w:r>
    </w:p>
    <w:p w14:paraId="4EF53EF1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743760D2" w14:textId="621B5E15" w:rsidR="00A15F2C" w:rsidRPr="007039E4" w:rsidRDefault="00A15F2C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22096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36</w:t>
      </w:r>
      <w:r w:rsidRPr="007039E4">
        <w:rPr>
          <w:rFonts w:ascii="Times New Roman" w:hAnsi="Times New Roman" w:cs="Times New Roman"/>
        </w:rPr>
        <w:br/>
        <w:t>MTNNSSSDRSSFMPDNDFVELLWEDGQIVMQGQSSRPKRSFVPTPFNPSYNNRFQDKDIKNEILPKQLNHFESGDPTVRHDFFTSDPLNDKDDDDDDSVPWINYPMVDDSLSNDFCSEFLAEFSGLNPNNVSISHNTDQIVRGSSSMENNHAPSKAVIGGSGGFTSRSGQLLESSQQHLNSGHAVKSKATDFGTASSIVTHSRMPQPSGTSPLLNFSHFSRPVSLAKANLESMERLRSNEKAFTAPTSSNPPESTLIQSTGGFKELRPSSANTPKEMVSLEHTQALCQQEMPRKNNNHTAVANSNCINQQGSGFAPQKGPETIVASSSVCSGNSAGAASDDPKHGLKRKDCEGEDSGNHSEDVEDESVGLKRPANVRATKAKRTRAAEVHNLSERRRRDRINEKMRALQELIPNCNKVDKASMLDEAIEYLKTLQLQVQMMSMGGSLCMPPMMLPPGMQQMHLPSMAPHYAQMGVGMGLNVRLGYGIGPLDMSSSPNCPLIPVPPIHCGTQFPCPTVPGAQVRPAMAGPGNLPMFAIPGLGAIPSAVPRIVPQLGSFSGLAVMANPVPVPASDTTTPLN</w:t>
      </w:r>
      <w:r w:rsidRPr="007039E4">
        <w:rPr>
          <w:rFonts w:ascii="Times New Roman" w:hAnsi="Times New Roman" w:cs="Times New Roman"/>
        </w:rPr>
        <w:lastRenderedPageBreak/>
        <w:t>CKEHREHSMNLERKKSSSDSQKTPFAPSALAQSNQTLHSSGSGGANSDCSLNFEWPYDLHEHDGLGFDFCAICAKAVQAEDFGMLG</w:t>
      </w:r>
    </w:p>
    <w:p w14:paraId="130532EC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6B1031B0" w14:textId="317C924C" w:rsidR="00083D53" w:rsidRPr="007039E4" w:rsidRDefault="00A15F2C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23468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37</w:t>
      </w:r>
      <w:r w:rsidRPr="007039E4">
        <w:rPr>
          <w:rFonts w:ascii="Times New Roman" w:hAnsi="Times New Roman" w:cs="Times New Roman"/>
        </w:rPr>
        <w:br/>
        <w:t>MADDLHTAGICSGRGSWWMNSARSSAGLDGQIAISSTSIADIDARGSTFSWSAGESKSRSCEESTGSASAGSSITFQDTHLNPSMNWNETLLGGKADTRIQAMHQDDLSKRPYWHDGLLIDSYRAHVGVEESSTNLFKEINHGKNFLLDKHLLNSSNEASASFGSPSRLLQTFITSEANPPLSIYGNPYLHHQSSTATASHESLSELLQPSWTKFSQLVKPSPLKNQLQFSNSTPFWNPSSTAMNEVSSGFYPSVPSQFISQQKPSYSNLIVKEKSLLNSEQVQDSCSSAKKKSSSGDDHQPTFKKPRIETPSPLPTFKVRKEKLGDRITALQQLVSPFGKTDTASVLHEAFEYIKFLHEQVSVLSTPYMKNEDLTQHQQGLERLNDGEGPKQDLRSRGLCLVPITSTYPVATETVAEFWHPTFGGSFR</w:t>
      </w:r>
    </w:p>
    <w:p w14:paraId="31293720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7C70BDD5" w14:textId="497F3BE2" w:rsidR="00A15F2C" w:rsidRPr="007039E4" w:rsidRDefault="00A15F2C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23519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38</w:t>
      </w:r>
      <w:r w:rsidRPr="007039E4">
        <w:rPr>
          <w:rFonts w:ascii="Times New Roman" w:hAnsi="Times New Roman" w:cs="Times New Roman"/>
        </w:rPr>
        <w:br/>
        <w:t>MYHHHPELYPPHEHIPMEGSSSEFIGPSHTATMNFSDLALMGSGQNSSSNSSNGTSAAAAELDFHRQFGLDVVGKPEMAPHLMHFPESLFFAEIPPETASVGSTVLYDPSVQLDLVHHQPCQVREIYTANNINNNDDVSLPQDYSGFINGSSVNGHFVGGVMEEVYGLGQQLESPHLNTRRQKGGMRQKGLSFNGVEKKEKQRRERLSEKYELLKSLIPNRTKDDRATIISDTMDYIRELGRTVNELKLLVEKKRRKKERGKEVLIGEELVGDMESSSVKPFIDEGEHHASNGSLRSSWLQRKSKETFVDVRIVEDEVTIKITQRKRMISCLLTASRILDELQLELLHLSGGIIGDCHIYMFNTKIPEGSSVYASAVAKKLIEVMDVQFPPQTC</w:t>
      </w:r>
    </w:p>
    <w:p w14:paraId="1F1C657B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19FBA7BA" w14:textId="1534A14B" w:rsidR="00A15F2C" w:rsidRPr="007039E4" w:rsidRDefault="00A15F2C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04377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39</w:t>
      </w:r>
      <w:r w:rsidRPr="007039E4">
        <w:rPr>
          <w:rFonts w:ascii="Times New Roman" w:hAnsi="Times New Roman" w:cs="Times New Roman"/>
        </w:rPr>
        <w:br/>
        <w:t>MRDNISDLFEDPPEFRSADFAGAASPDDLFSLLETLEDSRKEVPPFNPFEKAAASAVPQKPLLSSVRRHETTDDAEEANDPARKKHKASAAEAAAQESEAAVAAAQDGGQHKMSHITVERNRRKQMNEHLTVLRSLMPCFYVKRGDQASIIGGVVDYIKELQQVLQSLEAKKQRKVYSEVLSPRPAISSPRPSVSPRPLPPPLSPRVGLPISPRTPQPGSPYKPRIVQQGLYLPATMMLPSMESSPSSEHTLADLAANSKSPVAEVEVKFTGPNVLLKTVSHRIPGQAVKIIAALESLALEVLHVNISTIDDTMLNSFTIKIGIECELSAEELVQEIQQTFS</w:t>
      </w:r>
    </w:p>
    <w:p w14:paraId="57EDC827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6A950440" w14:textId="1F6DF21B" w:rsidR="00A15F2C" w:rsidRPr="007039E4" w:rsidRDefault="00A15F2C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04559</w:t>
      </w:r>
      <w:r w:rsidR="007039E4" w:rsidRPr="007039E4">
        <w:rPr>
          <w:rFonts w:ascii="Times New Roman" w:hAnsi="Times New Roman" w:cs="Times New Roman"/>
        </w:rPr>
        <w:t>;</w:t>
      </w:r>
      <w:r w:rsidR="00865020" w:rsidRPr="007039E4">
        <w:rPr>
          <w:rFonts w:ascii="Times New Roman" w:hAnsi="Times New Roman" w:cs="Times New Roman"/>
        </w:rPr>
        <w:t xml:space="preserve"> AcbHLH40</w:t>
      </w:r>
      <w:r w:rsidRPr="007039E4">
        <w:rPr>
          <w:rFonts w:ascii="Times New Roman" w:hAnsi="Times New Roman" w:cs="Times New Roman"/>
        </w:rPr>
        <w:br/>
        <w:t>MNCGDQLPQFFLNLNCDHDLLGQFGAEISSQHPYIGSISPNLNPSPPPPLTMTHLDQLFPDPGFAERAARLSSFDARNYRAFASRFGLPEIGKAPIDAEESSVSDPPSAECFHSPSESNPKKRKAAAAKSRGKEAPLVNSPKSSLNVLEEKGLERKRCRLGESDQKIEEEDSIKHKEAQNGAQKQGKEKNNAKPAEPPKDYIHVRARRGQATDSHSLAERVRREKISQRMKLLQDLVPGCNKVTGKAVMLDEIINYVQSLQRQVEFLSMKLATVNPQLDFTNLPNLLSKDMHQNTGPFLNPVFPLETSGAAFSYTDHPHQEGNILHSMNQLDPSLSQSMSPHQLLNGIGNASLQVGNMWEDDLQSVVQMDIAQNQDVVVSSQSFHAVELQCNKLVQLKKGGANITNTPFKMLKREKKSARDVEL</w:t>
      </w:r>
    </w:p>
    <w:p w14:paraId="0932C726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34007385" w14:textId="582471E8" w:rsidR="00865020" w:rsidRPr="007039E4" w:rsidRDefault="00865020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04647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41</w:t>
      </w:r>
      <w:r w:rsidRPr="007039E4">
        <w:rPr>
          <w:rFonts w:ascii="Times New Roman" w:hAnsi="Times New Roman" w:cs="Times New Roman"/>
        </w:rPr>
        <w:br/>
        <w:t>MGFFSFQHQNPFLLDSPIYDYPSHDETFKMQFLPAEQAEDMGNNASSSIECGSSSIGASTPLIPSSPSSSLVAVPHPCERAAIIKPQDKKRKSRCGSSLSSSQSKESKESSKARKVRNEENKAKNGVKSEAKSSEEPPKGYIHVRARRGQATDSHSLAERVRRERISERMRMLQGLVPGCDKVTGKALMLDEIINYVQSLQNQVEFLSMKLASMSPILYGLGSDFDGLVDQAQGCSPNFEKYSESMSVTIPCVHPETSPLQPIAFEGALGDYPMTSNSTSLSLQNQGPISFSQVTLGEVSVTRTLEIFSCKWVTKDRAFSTKWCSMTCARFSRERKKRTSFNMQEALSIYVRTRAETVNVQWKTK</w:t>
      </w:r>
    </w:p>
    <w:p w14:paraId="58F27E52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4D131CBA" w14:textId="7C0EA590" w:rsidR="00865020" w:rsidRPr="007039E4" w:rsidRDefault="00865020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lastRenderedPageBreak/>
        <w:t>&gt;Aco004686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42</w:t>
      </w:r>
      <w:r w:rsidRPr="007039E4">
        <w:rPr>
          <w:rFonts w:ascii="Times New Roman" w:hAnsi="Times New Roman" w:cs="Times New Roman"/>
        </w:rPr>
        <w:br/>
        <w:t>MMNRFEPDGRKKPSPMGPPAGLARFGSAPGSLLAGIADSVIGGAGGGGRAALVRHSSSPAGLLSHLGVDHGPRGIGSYSQTGTEFVQAMMASQKLRPQWSFSRQDSLSQIAEMSIPDIGESSNDFSITSWDDTNSFMFSAPSSKRAKDNNAEIITSMSNLDSQIGLQGTSLEISGMENYLQIQEDSVACKLRAKRGCATHPRSIAERERRIRISKRLRKLQDLVPNMDKQTSTSDMLDLAVQYIKDLQSQVQKLNEEQANCTCSSKV</w:t>
      </w:r>
    </w:p>
    <w:p w14:paraId="0FE8FFE2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057CE7ED" w14:textId="69E4F71D" w:rsidR="00865020" w:rsidRPr="007039E4" w:rsidRDefault="00865020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12714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43</w:t>
      </w:r>
      <w:r w:rsidRPr="007039E4">
        <w:rPr>
          <w:rFonts w:ascii="Times New Roman" w:hAnsi="Times New Roman" w:cs="Times New Roman"/>
        </w:rPr>
        <w:br/>
        <w:t>MAFAKEQAPKESTRPHSIYDTISLELFGYKGHRHTSSLLNEVSYCEGLPPILADTSNSSSSASFALGVLNSPPQEAHSGLSSSKTKSDSCWAYSTSSVLSFDLGDQFPHSSYANHNDQEEECDVWINAMDQNHTMNQSSFEYSWIVHDHSYETRSAAKDDAYGEEQFALLHPSSISMNGAQEVSRQDKLSQKRPYAGDHEMPTPKKQRGINRNTKTKPTPPKDPQSVAAKVRRERISERLKILQDLVPNGTKVDLVTMLEKAINYVKFLQLQVKVLSTDEFWPAQGGKVPDISQVREAIDAILCSQRDMSSNSKK</w:t>
      </w:r>
    </w:p>
    <w:p w14:paraId="2B86F83F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2B8A8FE0" w14:textId="78AD4D9A" w:rsidR="00865020" w:rsidRPr="007039E4" w:rsidRDefault="00865020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15158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44</w:t>
      </w:r>
      <w:r w:rsidRPr="007039E4">
        <w:rPr>
          <w:rFonts w:ascii="Times New Roman" w:hAnsi="Times New Roman" w:cs="Times New Roman"/>
        </w:rPr>
        <w:br/>
        <w:t>MESSHGTSTKLERKTVEKKRREQMKALYAKLDSLLPSSTSSREGATLPRPDRLSEAANYIKGMQEKLERMKERKRQLMTRNEAADNSKLPKIEVQNRGSNLYMIQIVSSPDDRAMFYEAVRAVEEEGGEVLNAQFSTTDRKAFHTIYALVGDFKYRFETGKLKERLKDLGWQGRRV</w:t>
      </w:r>
    </w:p>
    <w:p w14:paraId="162F8638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28B7CC5E" w14:textId="73EE408E" w:rsidR="00865020" w:rsidRPr="007039E4" w:rsidRDefault="00865020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19347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45</w:t>
      </w:r>
      <w:r w:rsidRPr="007039E4">
        <w:rPr>
          <w:rFonts w:ascii="Times New Roman" w:hAnsi="Times New Roman" w:cs="Times New Roman"/>
        </w:rPr>
        <w:br/>
        <w:t>MDNITTTNTNSSSSWDLEMSMGSHPFLLFDYHQPPFQLVHPSSEAILPLIHAHNIPSPCFSTPPPHIEAAPAAAAAAADHHRDQEEEEEEEEEEEEDREGGEGEREEEVYKIAAMQPVDIDPSTIKKPRRRNVRISDDPQSVAARHRRERISERIRILQRLVPGGTKMDTASMLDEAIRYVKFLKRQVQELQSNPPPPPPPPPPIASAPHRATFLGAVPLSAPVDWAVHGASSSSSSSHQGLGFGFIAPKQPWDALN</w:t>
      </w:r>
    </w:p>
    <w:p w14:paraId="0E5B5C84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3CC1B21F" w14:textId="383CC4EC" w:rsidR="00865020" w:rsidRPr="007039E4" w:rsidRDefault="00865020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27360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46</w:t>
      </w:r>
      <w:r w:rsidRPr="007039E4">
        <w:rPr>
          <w:rFonts w:ascii="Times New Roman" w:hAnsi="Times New Roman" w:cs="Times New Roman"/>
        </w:rPr>
        <w:br/>
        <w:t>MESSHGTSTKLERKTVEKKRREQMKALYAKLDSLLPSSTSSREGATLPRPDRLSEAANYIKGMQEKLERMKERKRQLMTRNEAADNSKLPKIEVQNRGSNLYMIQIVSSPDDRAMFYEAVRAVEEEGGEVLNAQFSTTDRKAFHTIYALVGDFKYRFETGKLKERLKDLGWQGRRV</w:t>
      </w:r>
    </w:p>
    <w:p w14:paraId="266B6645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205D26EF" w14:textId="61F8F211" w:rsidR="00865020" w:rsidRPr="007039E4" w:rsidRDefault="00865020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02862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47</w:t>
      </w:r>
      <w:r w:rsidRPr="007039E4">
        <w:rPr>
          <w:rFonts w:ascii="Times New Roman" w:hAnsi="Times New Roman" w:cs="Times New Roman"/>
        </w:rPr>
        <w:br/>
        <w:t>MSSRRSTRITEEEISELISKLQSLLPEGRRRGNSRASATKLLKETCNYIKSLHREVDDLSDRLSDLMAGMDNDSAQAEIIRSLLRS</w:t>
      </w:r>
    </w:p>
    <w:p w14:paraId="70D62D8A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39145D24" w14:textId="013F34B8" w:rsidR="00865020" w:rsidRPr="007039E4" w:rsidRDefault="00865020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03064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</w:t>
      </w:r>
      <w:r w:rsidR="00E01971" w:rsidRPr="007039E4">
        <w:rPr>
          <w:rFonts w:ascii="Times New Roman" w:hAnsi="Times New Roman" w:cs="Times New Roman"/>
        </w:rPr>
        <w:t>AcbHLH48</w:t>
      </w:r>
      <w:r w:rsidRPr="007039E4">
        <w:rPr>
          <w:rFonts w:ascii="Times New Roman" w:hAnsi="Times New Roman" w:cs="Times New Roman"/>
        </w:rPr>
        <w:br/>
        <w:t>MELRGKKTTHDFLSLHTVDPSFKRHDTSPSSSQGFFIKTRDFLQPLDDREEESAGRDPAVGPTEEERTLPGGIGAFSISHVSGPGSRAPLKPDRGTCGAVRGFGVKSKPEPDIDSGVYTTQNVGVLGAPFSTWAHSTARDSGPSSRGPWPSPFAAARANGFVGSLSFASRDNAATEGKRSMEAASRSSRGAFDDDDDDDGDEFGRREASSSRKELSIKVDGKGSGSGSGTDQRPNTPRSKHSATEQRRRSKINDRRVYVGCITLLFWLLICFAMLRFQILRELIPQGDQKRDKASFLLEVIEYIRFLQEKVQKYEATNPEWNQESSNLLPWVNVYFRSFWKSAQSNNHGLSDPLQAIKNGSSPSGYMFSGKYTDNGTQVAPAVLTGVAQNRTETEMMTAGFSSKAMETPQNFINESMSGAQAPWLRPHGAADSAVNGEMLSEQEELAIDQATVNFSNAYSQGVLTTLTQTLQNSGIDLSQANLSVQINLARRSKRTNANVTACTTKDQEDPACSNQETGCREDVTQAPKRHKTDYS</w:t>
      </w:r>
    </w:p>
    <w:p w14:paraId="3E3C262B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1ECD9924" w14:textId="639DF7E6" w:rsidR="00E01971" w:rsidRPr="007039E4" w:rsidRDefault="00E01971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03149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49</w:t>
      </w:r>
      <w:r w:rsidRPr="007039E4">
        <w:rPr>
          <w:rFonts w:ascii="Times New Roman" w:hAnsi="Times New Roman" w:cs="Times New Roman"/>
        </w:rPr>
        <w:br/>
        <w:t>MYGSPQGAGTRKDLSGPFPPASASEDSDLLLLHRHHEQQQQMTSSGLLRYKSAPGALLGEIGDD</w:t>
      </w:r>
      <w:r w:rsidRPr="007039E4">
        <w:rPr>
          <w:rFonts w:ascii="Times New Roman" w:hAnsi="Times New Roman" w:cs="Times New Roman"/>
        </w:rPr>
        <w:lastRenderedPageBreak/>
        <w:t>FFNPAAESVLSDFWDNSSNRPGHSRGGGGGGCRTYNPVGFPNNNNSLDQNRSGPSPSDLQAYQLVFSLSLNQSSFVRDLNGWFLHYLILQDQNVGVQKHQDFELAHQLSLPLTSSELAAAVDKFGRQFQDAVPCRIRAKRGCATHPRSIAERVRRTRISERMRKLQELVPNMDKQTSTAEMLDLAVDYIKDLEEKVKYVTAQRFSPRFRFAITQTPKRTSDGGFGLEPSGSFYVDLEADWRGCRGVKSPLGFLGNK</w:t>
      </w:r>
    </w:p>
    <w:p w14:paraId="6F1A238F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597303FC" w14:textId="249123E1" w:rsidR="00E01971" w:rsidRPr="007039E4" w:rsidRDefault="00E01971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21068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50</w:t>
      </w:r>
      <w:r w:rsidRPr="007039E4">
        <w:rPr>
          <w:rFonts w:ascii="Times New Roman" w:hAnsi="Times New Roman" w:cs="Times New Roman"/>
        </w:rPr>
        <w:br/>
        <w:t>MDNFIDPFLSSSSWVGNATSLEAYAGNERNSSEFMTPSSHIVVNGSAEDLKIHEHNRTSSIFTNGNIKYELDKSLFSGGVESNSTPVSFGLELDMPHSGVAISSSIESNGSEFSAFPQSLTDAHSISSPSVMWPSSYVNISSLILQRKPQTFGLQELENDNILRNTCDENGKFSQLENLPLRFIHDKNEFHSSHLPSFTAGPQVQFTNGGSQTQEQEQNGVHKLHMPSFASGPQMTFSNTGLAQNSQQLTQSIEGNTSKLHINHSSNSQSQLAPVNENGCNGAVKPRVRARRGQATDPHSIAERLRREKIAERMKNLQELVPNSNKTDKASMLDEIIDYVKFLQLQVKVLSMSRLGATGAVVPLLTDSQAECSGNLLISSPSISATGPDFADSQDTSSLEQEVVKLMESNVTNAMQYLQNKGLCLMPIALAAAISNQKGSNSSAIPPERRKPSLVHPETNNAAEDRANGFDDGDMRKEEVAKSVNNGRELQSKA</w:t>
      </w:r>
    </w:p>
    <w:p w14:paraId="37987717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068FFAFC" w14:textId="58D32753" w:rsidR="00E01971" w:rsidRPr="007039E4" w:rsidRDefault="005C1815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04914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51</w:t>
      </w:r>
      <w:r w:rsidRPr="007039E4">
        <w:rPr>
          <w:rFonts w:ascii="Times New Roman" w:hAnsi="Times New Roman" w:cs="Times New Roman"/>
        </w:rPr>
        <w:br/>
        <w:t>MSYEMEPTKVVSEINWSSYSPSMQSESEIMAQLLAPFPFQCEPDNPDLGFGAPSFFWSGHATESYYCSENSNPNVYYLSQGEVSLSGSTSNSSFILPSSVYESCYVNGSNVALGINTCSEPIDLNPLYGEEFIDLSEQTTQPKRKFPSVEEENFVDHGEFDSTAVSTKKKARDSEKVQSAKKGEVKRTANSIQSGDDEALHGQSCSSYGSDNDSNASQEMNGGGSTSSCSKGSSVLNLSGKTRANRGSATDPQSLYARKRRERINERLRILQNLVPNGTKVDISTMLEEAVNYVKFLQLQIKLLSSDELWMYAPIAYNGMNIGIDLKMSPSQQ</w:t>
      </w:r>
    </w:p>
    <w:p w14:paraId="5A1D833E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35B0C054" w14:textId="6F1D8252" w:rsidR="005C1815" w:rsidRPr="007039E4" w:rsidRDefault="005C1815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14442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52</w:t>
      </w:r>
      <w:r w:rsidRPr="007039E4">
        <w:rPr>
          <w:rFonts w:ascii="Times New Roman" w:hAnsi="Times New Roman" w:cs="Times New Roman"/>
        </w:rPr>
        <w:br/>
        <w:t>MADDLDARICRGGSWWFNPGPSSSGGGGGFVDAPGSVSCSTAIADAPRGSALPSDHVGSSFADSFSLSAHFMDWGHDQLRSSGKAENSFHAMLQEDMSTRPYNFRQGSIEPELEPSMSQNFLLDHHQHHPSSTNDPAPDCSVITSYALAPTAYGCPPVMHLQTLLEADAKPQQSVYYDQPTETPMATAFHGTNWPVLKDQEGSSNPLHFSNNTPFWNASATAVNEAKSGFYPNSVPSQFVMPAFEPKLPSCSNFMVKSNRDASMPKKSGSETALKKPRVEAPSPLPTFKVRKEKLGDRITALQQLVSPFGKTDTASVLHEAIEYIKFLHNQVGLLSTPYLKNGQPMQQQQSAEKSKEGDESKKDLRSRGLCLVPVPSTYPMASEATVEFWHPTFGGTFR</w:t>
      </w:r>
    </w:p>
    <w:p w14:paraId="03387246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1100927B" w14:textId="3940BA50" w:rsidR="005C1815" w:rsidRPr="007039E4" w:rsidRDefault="005C1815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14447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</w:t>
      </w:r>
      <w:r w:rsidR="00A75ECF" w:rsidRPr="007039E4">
        <w:rPr>
          <w:rFonts w:ascii="Times New Roman" w:hAnsi="Times New Roman" w:cs="Times New Roman"/>
        </w:rPr>
        <w:t>AcbHLH53</w:t>
      </w:r>
      <w:r w:rsidRPr="007039E4">
        <w:rPr>
          <w:rFonts w:ascii="Times New Roman" w:hAnsi="Times New Roman" w:cs="Times New Roman"/>
        </w:rPr>
        <w:br/>
        <w:t>MPRRPRGAAASQAAEAEAEAEAELEAELQGDFVDSVLDMEGGIGGETPMEKWEMRFKSKNLEAERRRRGKLNTNILALRAIVPKITKMSKESTLTDAIDYITLLQKQVLDLQTELLETDGDLIHKNEANEDEEGEKQRSPSSETVAPSVTVQCQGQVELIPMGPNKYQLKIMCKNRMGQFTKVLEALSCFNAEVAEISSVAFFGFSKSVFSVEVKEGEEGEIIELRNLLLALVGASEN</w:t>
      </w:r>
    </w:p>
    <w:p w14:paraId="224C2995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03ECC965" w14:textId="2784876D" w:rsidR="00A75ECF" w:rsidRPr="007039E4" w:rsidRDefault="00A75ECF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14454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54</w:t>
      </w:r>
      <w:r w:rsidRPr="007039E4">
        <w:rPr>
          <w:rFonts w:ascii="Times New Roman" w:hAnsi="Times New Roman" w:cs="Times New Roman"/>
        </w:rPr>
        <w:br/>
        <w:t>MGSSENANWVFDCPLLDDVAVAGDDFPASGSGFYWGSQGINGSSNGGVEISGSFLDSECVKERGSNKRVRSESCQPSSKACREKMRRDKLNDKFLELGSILDPGKPPKMDKAAILSDAVRMVTELRSEARKLKESNESLQEKIKELKAEKNELRDEKQRLKAEKESLEQQIKIINSRPSYMPHPPVMPAAFAAPGQSAGHKLVMPLIGYPGYPMWQFMPPADVDTSQDAESCPPVA</w:t>
      </w:r>
    </w:p>
    <w:p w14:paraId="6BF285B5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1A4FE4DA" w14:textId="5EE40076" w:rsidR="00A75ECF" w:rsidRPr="007039E4" w:rsidRDefault="00A75ECF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20380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55</w:t>
      </w:r>
      <w:r w:rsidRPr="007039E4">
        <w:rPr>
          <w:rFonts w:ascii="Times New Roman" w:hAnsi="Times New Roman" w:cs="Times New Roman"/>
        </w:rPr>
        <w:br/>
        <w:t>MWQPLPMIGVPVAGPGAERGAGTLFAAAAGGVRNRDHSVDESSVTESSGGSRGAARRRRRDSAAAEGESPKLASATSGGGNGLTNSEGKRLKGVNSVDNNVNVKGAAEASSGMANKQMDQIAPPPE</w:t>
      </w:r>
      <w:r w:rsidRPr="007039E4">
        <w:rPr>
          <w:rFonts w:ascii="Times New Roman" w:hAnsi="Times New Roman" w:cs="Times New Roman"/>
        </w:rPr>
        <w:lastRenderedPageBreak/>
        <w:t>PPKQDYIHVRARRGQATDSHSLAERARREKISERMKTLQDLVPGCNKVIGKASVLDEIINYIQALQCQVEFLSMKLEAVNSSMDTGIEAFPPKDFGPQTFNASSSLPFSLETPREYGQGSATEWLHMQVGGALDRVT</w:t>
      </w:r>
    </w:p>
    <w:p w14:paraId="7339F882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72C63B60" w14:textId="52005E99" w:rsidR="00A75ECF" w:rsidRPr="007039E4" w:rsidRDefault="00A75ECF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20381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56</w:t>
      </w:r>
      <w:r w:rsidRPr="007039E4">
        <w:rPr>
          <w:rFonts w:ascii="Times New Roman" w:hAnsi="Times New Roman" w:cs="Times New Roman"/>
        </w:rPr>
        <w:br/>
        <w:t>MSELLFCSEGTARLNCFGGPQFSPEPNFDCLSEVCSPFAAAGLCGSSAPPAAAAAAAAAAHAAIHEEMSCGGASGGGRNICKAEQKQSAGTPEPLMLAASSCLERKNARPKKADGLPSKNLMAERRRRKRLNDRLSMLRSVVPKISKMDRTSILGDTIDYIKELMARIKALQEEAEAESDPRNRPNQLGALKDQLNPSETTLMRSSTKFDVERREGDTHVEVCCAAKPGLLLSMVSTLDALGLEIHQCVASCFSDFGMQASCLE</w:t>
      </w:r>
    </w:p>
    <w:p w14:paraId="12E1EAA4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0B2BBF57" w14:textId="11FF86C5" w:rsidR="00A75ECF" w:rsidRPr="007039E4" w:rsidRDefault="00A75ECF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25287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57</w:t>
      </w:r>
      <w:r w:rsidRPr="007039E4">
        <w:rPr>
          <w:rFonts w:ascii="Times New Roman" w:hAnsi="Times New Roman" w:cs="Times New Roman"/>
        </w:rPr>
        <w:br/>
        <w:t>MWQPLPMVGVPVAGPGAERGAGTLFAAAAAAAGVVGNRDHSVDESSVTESSGGSRGAARRRRRDSAAAEGESPKLASATSGGGNGLTNSEGKRLKGVKSVDDNVNVKGAAEASSGMANKQMDQIAPPPEPPKQDYIHVRARRGQATDSHSLAERARREKISERMKTLQDLVPGCNKVIGKASVLDEIINYIQALQCQVEFLSMKLEAVNSSMDTGIEAFPPKDFGPQTFNASSSLPFSLETPREYGQGSATEWLHMQVGGALDRVT</w:t>
      </w:r>
    </w:p>
    <w:p w14:paraId="362EEE43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7444FA5E" w14:textId="7FF35C75" w:rsidR="00A75ECF" w:rsidRPr="007039E4" w:rsidRDefault="00A75ECF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11852</w:t>
      </w:r>
      <w:r w:rsidR="007039E4" w:rsidRPr="007039E4">
        <w:rPr>
          <w:rFonts w:ascii="Times New Roman" w:hAnsi="Times New Roman" w:cs="Times New Roman"/>
        </w:rPr>
        <w:t>;</w:t>
      </w:r>
      <w:r w:rsidR="007D2A11" w:rsidRPr="007039E4">
        <w:rPr>
          <w:rFonts w:ascii="Times New Roman" w:hAnsi="Times New Roman" w:cs="Times New Roman"/>
        </w:rPr>
        <w:t xml:space="preserve"> AcbHLH58</w:t>
      </w:r>
      <w:r w:rsidRPr="007039E4">
        <w:rPr>
          <w:rFonts w:ascii="Times New Roman" w:hAnsi="Times New Roman" w:cs="Times New Roman"/>
        </w:rPr>
        <w:br/>
        <w:t>MWHVGRSNSYSSSSCDDVGVGASASTPTTTLVNAAPNGGRSSLSTDPLSAAAAAVDGLLSEPMEHRLWSQLLLSSGNGGTMHNNHGVGGENFLDLLNSKSLAPELFDPAYESYPKPSKLGNNTYYEFTDTTAAPALNHLEALELSHYNPSMVEPSEIKMTHPSMNLATNWCSTAASPNPRYSGSNLYETHSSLSQARERSGLVLQQHHPSYMEPFNAPIDLNNSLMELNNKLNYSGVAELPWTSNRNFSDFIAFNGCLKKQEVGVKASKHCMMNSSESNERKKQAYEVTSIRGDGRNSGAASVGKKRKSEESSEALLKKPKNESSSAAASLRVQVPKVKMAEKITALQQIVSPFGKTDTASVLQETIVYIKFLHEQVQLLSDPYIKSSSCKDQNLWGVDQRKEKEEAKLELRSRGLCLVPLSCTSQVYRDNNGPDYWTLPYRSCLYR</w:t>
      </w:r>
    </w:p>
    <w:p w14:paraId="1BC29D43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3E2AA08E" w14:textId="4177609F" w:rsidR="007D2A11" w:rsidRPr="007039E4" w:rsidRDefault="007D2A11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11855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59</w:t>
      </w:r>
      <w:r w:rsidRPr="007039E4">
        <w:rPr>
          <w:rFonts w:ascii="Times New Roman" w:hAnsi="Times New Roman" w:cs="Times New Roman"/>
        </w:rPr>
        <w:br/>
        <w:t>MALSYQSSWETLAHLNPEIGGAFHEPQSEVADALLGFFCDPIDASTFPIDSLFDSSPESYFYAETETETVPLPSLSHSSLSAPSILALTPDLYPPCDKFDLYRCPKRPRSCGDLFRPSNLVFEQPGSYIRHIAAGAMMGGCRSSDFLSEFAAAPPLAVGMQERKAGSGCLSAQSAAARERRKRISEKTQELGKLIPGGNKMNTAEMFQSAYKYVSFLQAQVGILSLMGSIQERGKVPLLVEQQLQLLLESTTIQEKLYGEGNCLVPNKIVDTMAKDKEIKSNMLVSRDLDRFIESMR</w:t>
      </w:r>
    </w:p>
    <w:p w14:paraId="7382DFEF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3B7A2A04" w14:textId="1417E397" w:rsidR="007D2A11" w:rsidRPr="007039E4" w:rsidRDefault="007D2A11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18875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60</w:t>
      </w:r>
      <w:r w:rsidRPr="007039E4">
        <w:rPr>
          <w:rFonts w:ascii="Times New Roman" w:hAnsi="Times New Roman" w:cs="Times New Roman"/>
        </w:rPr>
        <w:br/>
        <w:t>MMEAFMATSDLQGFPWGSSAAAFSAPPIPPAAAPPPSPPQPFFNQEKLQQRLQALIDGARESWTYAIFWQSSVDVTTGASLLGWGDGYYKGCDDDKRKRRGPTAASAAEQEHRKRVLRELNSLISGVGGGGGGGPDDVVEEEVTDTEWFFLVSMTQSFVNGAGLPGQALFSGAPMWIAGADRLAVAQCERARQSQVFGLHTMACVPVGSGVLELGSTDLIYHSSEVMNKIRILFNFSSSLDVPSAAASWIGATSAAAGAAPPQVAAAPDQGETDPSHQHQHQQQHQHPHQSFFTRELNFSEFALNGSSSQSFKPESGEVLNFGDNAPPSSSTAAGAAPVKSGDSDHSDLDASVREVESSHVAEPEKPRPRKRGRKPANGREEPLNHVEAERQRREKLNQRFYALRAVVPNVSKMDKASLLGDAISYINELRSKLQSLESDKDTLQSHVESLQKERDARPALTPASAPPPPPPPSNGVSDAHGRCHGAEIDVKILGHEAMIRVQCHKSNHPAARLMMALKDLDLEVYYASVSVVKDLMIQQATVKMSSRVYSQEQLNAALCARLTDPSPCR</w:t>
      </w:r>
    </w:p>
    <w:p w14:paraId="6AB2B39E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0BB9017F" w14:textId="7ED5C9FC" w:rsidR="007D2A11" w:rsidRPr="007039E4" w:rsidRDefault="007D2A11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26878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61</w:t>
      </w:r>
      <w:r w:rsidRPr="007039E4">
        <w:rPr>
          <w:rFonts w:ascii="Times New Roman" w:hAnsi="Times New Roman" w:cs="Times New Roman"/>
        </w:rPr>
        <w:br/>
        <w:t>MSSTLGGLCSSELPSFFIYDTINATQLHYTNPSESAAVLGPAPPEAAAAAAVEQQQMRVQGGKR</w:t>
      </w:r>
      <w:r w:rsidRPr="007039E4">
        <w:rPr>
          <w:rFonts w:ascii="Times New Roman" w:hAnsi="Times New Roman" w:cs="Times New Roman"/>
        </w:rPr>
        <w:lastRenderedPageBreak/>
        <w:t>KRRRRPRSGGSKEEVESQRMTHIAVERNRRRLMNDHLAVLRSLMPDSYIQREEVESQRMTHIAVERNRRRLMNDHLAVLRSLMPDSYIQRGDQLNVGGAIDYVKEHGAYSSSLDALQKEDHYCCSTRSSKHPLTHNDGSCAISPPFRPSFFACTPSIPCCATGLAKDYPFPRESDPPWPDIEVTS</w:t>
      </w:r>
    </w:p>
    <w:p w14:paraId="281C2654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1F2D69FB" w14:textId="64A1A3F7" w:rsidR="007D2A11" w:rsidRPr="007039E4" w:rsidRDefault="007D2A11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08553</w:t>
      </w:r>
      <w:r w:rsidR="007039E4" w:rsidRPr="007039E4">
        <w:rPr>
          <w:rFonts w:ascii="Times New Roman" w:hAnsi="Times New Roman" w:cs="Times New Roman"/>
        </w:rPr>
        <w:t>;</w:t>
      </w:r>
      <w:r w:rsidR="008C5F60" w:rsidRPr="007039E4">
        <w:rPr>
          <w:rFonts w:ascii="Times New Roman" w:hAnsi="Times New Roman" w:cs="Times New Roman"/>
        </w:rPr>
        <w:t xml:space="preserve"> AcbHLH62</w:t>
      </w:r>
      <w:r w:rsidRPr="007039E4">
        <w:rPr>
          <w:rFonts w:ascii="Times New Roman" w:hAnsi="Times New Roman" w:cs="Times New Roman"/>
        </w:rPr>
        <w:br/>
        <w:t>MSREEMELTANWSSYNGSSTPAEESEIVAQFISTYPFQNEQDHRDLGFGAPPMYWPDHHNASNSYYCNGNANPNLHYWSQGDSNSSSVSTSTGTCCYFVPHSDYESYYVNTNSSSPMIFNLVEEQRKNRSLQVVPNPSLREQTGVNAETSSDDHGDSSMNIGLSDQITHPKRKFLSNRNDKVVDQSKFENPIESTKKKSKASTKVQKCAKKMQSKRAQKNVKSGDEEECNAAVNGQISSSCYSSDNESINSQEMNGGGSASSSSKGSPALNLNAKTRAGRGSATDPQSLYARKRRERINERLRILQNLVPNGTKVDISTMLEEAVQYVKFLQLQIKLLSSDELWMYAPIAYNGINIGLDLKISPPQ</w:t>
      </w:r>
    </w:p>
    <w:p w14:paraId="592E8598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6417275C" w14:textId="5AF7380F" w:rsidR="007D2A11" w:rsidRPr="007039E4" w:rsidRDefault="008C5F60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08686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63</w:t>
      </w:r>
      <w:r w:rsidRPr="007039E4">
        <w:rPr>
          <w:rFonts w:ascii="Times New Roman" w:hAnsi="Times New Roman" w:cs="Times New Roman"/>
        </w:rPr>
        <w:br/>
        <w:t>MEWNKYQMNQFVPNWNMDDESRSLRDLVAAPDRKEPIGADNELIELLWQNGHVVMQSQTHRKPPALAPEFKQLRKHDEPMLKSAATVAATSSLTRDETASWFQYPLEDSIDRDFYSEFFFDMPNADEGRPGAENDAVDFSHFAKQWKGGDAGASNPLPGEKRVESGGLGVAGASSSSMMTVASSICVSNQIQVAAKLRQIASGDAGASASRRSSKEEAHTRLASQEAAVASSSGRSGCSFGFGRTEQHNNKRKERGMEEFESLSEDAENESVEANNQAQRSTSTRRSRAAEVHNLSERRRRDRINEKMRALQELIPHCNKSDKASILDEAIEYLKSLQLQVQFLWMGTGMGPMMFRGFHQYMSRVGPASIPSLHSPVPMSRAPFMNNQFMASTSTANAANFSNQMPNVPLGAGLLGLNHLPLQSQAMNCDAYGPKTAQQHQSSVEPISGASPSESTPKDKAGKT</w:t>
      </w:r>
    </w:p>
    <w:p w14:paraId="59AF3A58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513A63C6" w14:textId="68C7F281" w:rsidR="008C5F60" w:rsidRPr="007039E4" w:rsidRDefault="008C5F60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09100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64</w:t>
      </w:r>
      <w:r w:rsidRPr="007039E4">
        <w:rPr>
          <w:rFonts w:ascii="Times New Roman" w:hAnsi="Times New Roman" w:cs="Times New Roman"/>
        </w:rPr>
        <w:br/>
        <w:t>MDRELPQLLISPSLSGPTDSAEWRSMYPVVAETLPLYALDCYGGLLPPPPQLGIAPAPYPPMEWLSSGNVVHDLDVFHGSNPIGSLPSAQDSRLKLKFPKIEPLAIDDRSAIALSAGSAAFHHLPGLRSLEPPPDLVAEAPDPPRFSGDLISLIGPSKKRLPERSFSDPPPPPPPQPPPPPPPPLRSTGFPRPPPSEISRRRRKSISDRTRILRGLMPWERKMDTATLLEEANKYVRFLEAQVTALQTMPERSARFAPPREPPGSLPCPAAALGRLNRQQLLQVLVNSPVVQDRLYARGVCVFSAEQVASLRCSAERHRPPPLLLPPAAAADDDDDVRN</w:t>
      </w:r>
    </w:p>
    <w:p w14:paraId="61578F1C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60CA30E6" w14:textId="325E28FF" w:rsidR="008C5F60" w:rsidRPr="007039E4" w:rsidRDefault="00795C5A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15791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65</w:t>
      </w:r>
      <w:r w:rsidRPr="007039E4">
        <w:rPr>
          <w:rFonts w:ascii="Times New Roman" w:hAnsi="Times New Roman" w:cs="Times New Roman"/>
        </w:rPr>
        <w:br/>
        <w:t>MAQENSEASSSVTLISSSRGTNNNISSSWWDMHGNSSSSSSSLSSCSNTTMNNNRSSSSSSSSSWQQLLHRPDHRHGNPCGHVGIDMASQGPLKLSSEAGESHLWNQVLLNAGSSMNMQNTHGGENFLENLSSKSLSSEMFDPAYDYLKKMDSTWEFNTNAPSLNTLQKELMRSYDGTMLEPERMTNLSNLVINWSIAPPDPQIDHRIAPPSCEVSMDNPSVHSQYLAPSISHIEHEVIPHSQLDSCNGMIDGSTSYKEDSHHQEFGYQIGLNNSILGLNNKLCSGLMTDIPWSNTRSLSDFISFSGCLSKPEVELRGPSNPYGKISDPFEKKKQGLETSSTRVNNRGSRTTSDGKKKRSEDSSETLAKKIKSESPTATSLKLQVPKVKLTDKITALQQIVSPFGKTDTASVLLEAIKYIKFLHEQVQLLSDPYMKPSPTKDNAWGGLDIRKEMAEIKIDSLRSRGLCLVPISCTPQVYKESSGPDYWTPPYRSCSYR</w:t>
      </w:r>
    </w:p>
    <w:p w14:paraId="3BD1A255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75C0D20C" w14:textId="771A0228" w:rsidR="00795C5A" w:rsidRPr="007039E4" w:rsidRDefault="00795C5A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17396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66</w:t>
      </w:r>
      <w:r w:rsidRPr="007039E4">
        <w:rPr>
          <w:rFonts w:ascii="Times New Roman" w:hAnsi="Times New Roman" w:cs="Times New Roman"/>
        </w:rPr>
        <w:br/>
        <w:t>MANHPPPPNGMGDDFFDQIFAMPPYGGGDDAAAALGGGGGGDGHHLAAGMVLHPRPGSAGDGGGGAAPPFPLALSLEQGKAGEGSGSGNPLREDADAKERDPVHLAGLFPPGFGHMQTHQIRPNPPPQMFHGQAKPGGVVAAPQAPAPRPKVRARRGQATDPHSIAERLRRERISERMRALQELVPNTNKTDRAAMLDEILDYVKFLRLQVKVLSMSRLGGAGAVAQLVADIPLSVEGEASESGSKQHIWEKWSTDGTERQVAKLMEEDIGAAMQFLQSKALCIMPISLAVAIYDTQQQHQPESGHSVKPEPNTPS</w:t>
      </w:r>
    </w:p>
    <w:p w14:paraId="2BD7048D" w14:textId="16ED34D2" w:rsidR="00795C5A" w:rsidRPr="007039E4" w:rsidRDefault="00795C5A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lastRenderedPageBreak/>
        <w:t>&gt;Aco026239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67</w:t>
      </w:r>
      <w:r w:rsidRPr="007039E4">
        <w:rPr>
          <w:rFonts w:ascii="Times New Roman" w:hAnsi="Times New Roman" w:cs="Times New Roman"/>
        </w:rPr>
        <w:br/>
        <w:t>MDPPSLVPEMWPPPQPHLPLAGMRLGGIMIGRVGPSSSSAAAAAAEASAAAAAGPRDLSVDESSLTEQSGAAGRGRRRRRDTAASEDESSKPVSTSSGNEMTDSEVKRLKVMKSGDENSKGEAALKKPTDQNPLPPEPPKQDYIHVRARRGQATDSHSLAERARRDKISERMKILQDLVPGCNKVIGKASVLDEIINYIQALQRQVEFLSMKLEAVNSRMNSGIEGFPPKDYPSQAYDAPTALAFNPQTPREYGQGSAAEWLHMQVGGAFERISKQSK</w:t>
      </w:r>
    </w:p>
    <w:p w14:paraId="56E7B72D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1AC2FAB5" w14:textId="744D5CA2" w:rsidR="00795C5A" w:rsidRPr="007039E4" w:rsidRDefault="00795C5A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09909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68</w:t>
      </w:r>
      <w:r w:rsidRPr="007039E4">
        <w:rPr>
          <w:rFonts w:ascii="Times New Roman" w:hAnsi="Times New Roman" w:cs="Times New Roman"/>
        </w:rPr>
        <w:br/>
        <w:t>MDSNHYTEILYYLSPHPHIAHMDSLFLLSTEARKRFLQSVSRILGCSYICLWSPRSTYLICVDCWFHEDDSAQPSSLSKILFDAYRSSPCSIVTGCVPGMAYKDGSPYIELIGSNLVNSASTQVQQQFYQEAGIKTAIFMGCENGEIELGMTTTTTSNSNMQMNIQQVFSEDFIQQSLLGDQPPPPPSSSSLRSLSMGSPPEFSSFKGSTSSFMPPEAYARLPFPTPAADDAAMAQAMLAVISSSPPPSLLYQPPQREQAPRQRAFKAYNAALRPKTDPVKPGVPGQKMIKMAVSMLRRVHMMRFEARMPEPRPTSNQLHHMISERRRREKINESFHALRMLLPPGSKKDKASVLAKTKEYVNTLKAQISELEEKNRMLESQLPPPTEQMKQVDSGDSSNRVEVQISSGSESTSETRQINLNVIVRVECDTIDVLLRILEFLKGNGNINLVSINARSTQPQSNTYASANLTFQDKVNPPTKYNSQ</w:t>
      </w:r>
    </w:p>
    <w:p w14:paraId="2F89F898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7F67479E" w14:textId="126B0ACC" w:rsidR="00795C5A" w:rsidRPr="007039E4" w:rsidRDefault="00795C5A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10678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69</w:t>
      </w:r>
      <w:r w:rsidRPr="007039E4">
        <w:rPr>
          <w:rFonts w:ascii="Times New Roman" w:hAnsi="Times New Roman" w:cs="Times New Roman"/>
        </w:rPr>
        <w:br/>
        <w:t>FVMGTVPVGVGGVRVTESSSASLVVDDGERVGKKGGVGRGAPEAKTAMALKNHSEAERRRRERINSHLATLRTMVPCSDKMDKAAILAQVINHVKELKSKAVEISKGYNIPSDTDEVRVEAEANAVNSGSFYIRATLCCEDRPELFAELRQTLDTLQLKLIRAEISTLSGRVKNILIMRCDDNANDIDRHIYTASVHQALKSVLDRVNSTVDFYPRAKRRRISMFESSCSSS</w:t>
      </w:r>
    </w:p>
    <w:p w14:paraId="786F04D3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2255FD88" w14:textId="5B12B9CE" w:rsidR="00795C5A" w:rsidRPr="007039E4" w:rsidRDefault="00E828CB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10845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70</w:t>
      </w:r>
      <w:r w:rsidRPr="007039E4">
        <w:rPr>
          <w:rFonts w:ascii="Times New Roman" w:hAnsi="Times New Roman" w:cs="Times New Roman"/>
        </w:rPr>
        <w:br/>
        <w:t>MKTEMDDDAGAGAGDCGGGFWSAEDAAMGAAVLGPEAFDYLAAAHAAASAEGLITAASGDADLQNKLVDLVEGPADRPGLGWSSAIFWQISRAKTGDLVLVWGDGYCREPEPGESAPQSARNPNPESHQKLRKRVLQKLHEAFGGSDEDYYALRLDHVTDAEMFFLASMYFSFPCGKGAPGRAFASQKHLWIPDSELKISPPNYCFRGFLACSAGFKTIVIVPFETGVLELGSVRSIAESSDALQMIKAVFLGTVKVPVVVEKKKNEGNGFVGNYGPGERVQGSAKIFGKDLNLGRPASNVGISVSNQPNSKNSSEQHMLFPNVRKGLQGFNWNHARNLNPPQQFGNGIVVASNEVNHHANGIGDSPVLNQFQLQKQSRQIDFSTGATSAAGGNLVARVQGPLEGENADIDALCKEERGSGAIEERRPRKRGRKPANGREEPLNHVEAERQRREKLNQRFYALRAVVPNISKMDKASLLGDAIAYITELQKKLKEMESEKEQMLDSNMTDPREGVNHHQPQVDVQEIQDELIVRVSSPIETHPVGKVFRAFEEAQVNVADSKVAAANGKLVHTIVIKSAGFEQQMKEKLISALSRVMSST</w:t>
      </w:r>
    </w:p>
    <w:p w14:paraId="1A76B300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470ABA9F" w14:textId="56190F8F" w:rsidR="00E828CB" w:rsidRPr="007039E4" w:rsidRDefault="00E828CB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16398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71</w:t>
      </w:r>
      <w:r w:rsidRPr="007039E4">
        <w:rPr>
          <w:rFonts w:ascii="Times New Roman" w:hAnsi="Times New Roman" w:cs="Times New Roman"/>
        </w:rPr>
        <w:br/>
        <w:t>MAQCIPTRASTNPSVLERQRVRLNWQQQQSTDNTDCIGYNNIESFAPLSSFDQLPKNFVDGERSRNESFGHVHDPIESLGDGWPDFSMVNYPNFCAINVGEKANDKENSDSSKKRKFGNFSNSQVDANNATENSGSSKGMKEDYVLGERKGATGNQKPQNKKETSTETLKENGKASRSSTTTTPLKTDYIHVRARRGQATDSHSLAERVRRERISERMRYLQDLVPGCNKITGKAGMLDEIINYVQSLQRQVEFLSMKLAAVNPRLDFTVDSFFNEEMNIACNTGLIQGMNILLPHDQLDPSYIQSNALLHQAQVGPSSSGLDMAMSTTQQMTLQCPMSAPMQLVNTFMDSCYNNVHGSSSLWDQGTVYQTILRRKRERFKILLFEISKSLIAESEDSFRILYNLGLFHFTENGREWSYFRP</w:t>
      </w:r>
    </w:p>
    <w:p w14:paraId="470F52D9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253BDF94" w14:textId="56BDB681" w:rsidR="00E828CB" w:rsidRPr="007039E4" w:rsidRDefault="00E828CB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16415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72</w:t>
      </w:r>
      <w:r w:rsidRPr="007039E4">
        <w:rPr>
          <w:rFonts w:ascii="Times New Roman" w:hAnsi="Times New Roman" w:cs="Times New Roman"/>
        </w:rPr>
        <w:br/>
        <w:t>MKRSCGSRGSNTTTTNNSSINNCDKVERKTIEKNRRMHMKNLSMNLLSLIPKDHFTTSKDALTQLDHLDVAASYIKKLRGRIEKLKQRRESGPSIEGVREDASEGTMTTATTAAATIGVRLPVVEVRYQ</w:t>
      </w:r>
      <w:r w:rsidRPr="007039E4">
        <w:rPr>
          <w:rFonts w:ascii="Times New Roman" w:hAnsi="Times New Roman" w:cs="Times New Roman"/>
        </w:rPr>
        <w:lastRenderedPageBreak/>
        <w:t>DRHLEVVLIISSNSSSSSSSSSSNSQKRRFRFHEVISLLEEEGAEVVNANFSVVGDKVFHTIHSQAVCSRIGLEASRVSERLKKLVF</w:t>
      </w:r>
    </w:p>
    <w:p w14:paraId="7D52953C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3D98B6FB" w14:textId="31EA1C75" w:rsidR="00E828CB" w:rsidRPr="007039E4" w:rsidRDefault="00E828CB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16434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73</w:t>
      </w:r>
      <w:r w:rsidRPr="007039E4">
        <w:rPr>
          <w:rFonts w:ascii="Times New Roman" w:hAnsi="Times New Roman" w:cs="Times New Roman"/>
        </w:rPr>
        <w:br/>
        <w:t>MALTRERTIKELQYDSIYAPSLDLFGFKSHYSSFLEEGEVSESLSSYSAGLPPILSDPSNSPAPSFVFGMGNSPLQEAHLSTSFKVGSASDHWGYCSSSSVLSFEQGGRLPHDSYLNLDQEEECALWIDAADQNYSINQSHDQSFDISGVNDSQQQGEERFGLLYSSSSSADGVQESANVHNKVPQKRSYVGGDVQVSTSKKQCGANKKSKAKPSPSKDPQSIAAKNRRERISERLKILQDLVPNGTKVDLVTMLEKAISYVKFLQLQVKVLATDEFWPTQGGKAPDLSQVKDAIDAILSSQRDRDSNPRQ</w:t>
      </w:r>
    </w:p>
    <w:p w14:paraId="3BB3560F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51DCEEAF" w14:textId="64340BBE" w:rsidR="00E828CB" w:rsidRPr="007039E4" w:rsidRDefault="00E828CB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20569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74</w:t>
      </w:r>
      <w:r w:rsidRPr="007039E4">
        <w:rPr>
          <w:rFonts w:ascii="Times New Roman" w:hAnsi="Times New Roman" w:cs="Times New Roman"/>
        </w:rPr>
        <w:br/>
        <w:t>MMDSSNHLDHHHHHYHHHQEGLHGSSLEEAAAPLIHCGGTNHGWNNQPLIWNCGDFNVLNESEVVLSNQREFIRATYQDEPLTPPLSSIMVQDLGFQWCSNADTLMNQPNNQSHLARIKEELPTSDNFPKLNGLIKNPTYIDNYQLSEKLFLKALPQNGHNNALQPPTDDFHFGPSSLANLESGRGGFSMVLPSVNISLPSLPPLPFSGSLDMDLQALLASTKLSRSFFAPPFNSMAPLLKEDPIFYGPPHVQEAVHGPFNNNHKVRKEKLGDRIAALQQLVAPFGKTDTASVLMEAIGYIKFLQEQVKTLSVPYMRPSNNKKLRTTQGASNEEKNEPKLDLRSRGLCLVPLSCTSYVTNENGGMWSPSNYRGSA</w:t>
      </w:r>
    </w:p>
    <w:p w14:paraId="1D5A2646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144F0DB8" w14:textId="69F955B6" w:rsidR="00E828CB" w:rsidRPr="007039E4" w:rsidRDefault="00E828CB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05342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75</w:t>
      </w:r>
      <w:r w:rsidRPr="007039E4">
        <w:rPr>
          <w:rFonts w:ascii="Times New Roman" w:hAnsi="Times New Roman" w:cs="Times New Roman"/>
        </w:rPr>
        <w:br/>
        <w:t>MHIEIDLKRYRTVEEVGEIIMNVRIIAYCQLMQVCQGDARILNGKGFLSHEYELGCTQNSALNDHYPYSVPFPPQFLSPLSGLEFQPLENCPKNFIIFDHTYDKGSVMFHPALVRKLGSPNLDLYPSHHAEKKGKISSRKNDICQDKFSSSFEEDSKDIDALLCSDEEGNDGKKDDDDDDDDDDVVSTGRTPDFSCSGKHEPSFSQDFTFDGSISKEKKREKMRKMVRVLREIIPGGDRLDAPAVLDEAVRYLKYLKVEVKKLGLQNFDDQSCD</w:t>
      </w:r>
    </w:p>
    <w:p w14:paraId="58F92BC9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1348489F" w14:textId="267B0846" w:rsidR="00E828CB" w:rsidRPr="007039E4" w:rsidRDefault="00E828CB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05770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76</w:t>
      </w:r>
      <w:r w:rsidRPr="007039E4">
        <w:rPr>
          <w:rFonts w:ascii="Times New Roman" w:hAnsi="Times New Roman" w:cs="Times New Roman"/>
        </w:rPr>
        <w:br/>
        <w:t>MDSLGWSNPTPIQHEISTSTCIWSTQYDNFSEPKEYYSNINDDVELHECIYSTGLELQGVRACDTISSSNIEGVCDDQMVGMLAPAPFDSMDGISSLDLLQPQPQEIIKLVADSSVLARSQQATTAWCADIILSSSDQLLCSSLVPISRPTFVDSQRALLENLSSGENFQNLSYSTGNISSGESENCASFDRNTLNRDEAASQSSSNPEPPQLEFFNPKAPNPHKRKLEEECEGILLGEKSHLCSLLRSSSPAMEGGFQIVFGGNSSNSSKGKRSKGEKNSGQSTSNNIEFSQESNYEPDTEAIAQVKEMIYRAAAMRPLNLGAEEAAERPKRKNVRISSDPQTVAARHRRERISERLRVLQRLVPGGSKMDTASMLDEAANYLKFLKSQVRALETLGGSKVDGSIINSMQ</w:t>
      </w:r>
    </w:p>
    <w:p w14:paraId="43349F7A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207085C2" w14:textId="6A11AD5C" w:rsidR="00E828CB" w:rsidRPr="007039E4" w:rsidRDefault="00E828CB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21761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77</w:t>
      </w:r>
      <w:r w:rsidRPr="007039E4">
        <w:rPr>
          <w:rFonts w:ascii="Times New Roman" w:hAnsi="Times New Roman" w:cs="Times New Roman"/>
        </w:rPr>
        <w:br/>
        <w:t>MNRAMFESSLVQQMMVGGNPSWWNNMDNIKPPHQEISPLLPCSTSSAGAVASSTSSSSSSSSSSSSSLNSFPMYPQYTQSSRFLPFTSWQDNQGLPDPWNQMLLGGVMEEEERCGFGLQTKKVENWEDHQLYPSGNSHVFGAKQENLERSAYLCKKYENDQQVLKTTSPWAQSLPASSTKSCVTTNSLSTNMLDFSHSKEGKRHLQSEQSSESNSTGTGSPFKKARVQASSAQSPLIKVRKEKLGDRISALHQLVSPFGKTDTASVLLEAIGYIRFLQGQIEALSLPYLDSGSRNPRHCDAAAYEEPKKDLRSRGLCLVPVSFTLHVGGDNGADYWAPAFGEEFR</w:t>
      </w:r>
    </w:p>
    <w:p w14:paraId="540AFD17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304D16CE" w14:textId="54D6EB3A" w:rsidR="00E828CB" w:rsidRPr="007039E4" w:rsidRDefault="00E27357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00179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78</w:t>
      </w:r>
      <w:r w:rsidRPr="007039E4">
        <w:rPr>
          <w:rFonts w:ascii="Times New Roman" w:hAnsi="Times New Roman" w:cs="Times New Roman"/>
        </w:rPr>
        <w:br/>
        <w:t>MSSRRSRSRQSSSSRITEEQINDLVSKLQSLLPEARIRSNDRVSAAKVLQETCNYIRGLHREVDDLSERLSELLATTDMSSAQAAIIRSLLM</w:t>
      </w:r>
    </w:p>
    <w:p w14:paraId="39581DD3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4CBBCB73" w14:textId="449C4036" w:rsidR="00E27357" w:rsidRPr="007039E4" w:rsidRDefault="00E27357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lastRenderedPageBreak/>
        <w:t>&gt;Aco000186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79</w:t>
      </w:r>
      <w:r w:rsidRPr="007039E4">
        <w:rPr>
          <w:rFonts w:ascii="Times New Roman" w:hAnsi="Times New Roman" w:cs="Times New Roman"/>
        </w:rPr>
        <w:br/>
        <w:t>MLDSSQSTVSENPTSTANSVTEKSTDGSPPNRKCQGKVPKKIHKAEREKLKRDQLNDLFLELGNLLESDRQNSGKASILGDTTRILRDLLSQVECLRKENAALQTESRYVTTEKNELKDENTALQTQITELQNELQARMGYDHPVWTNRTDSLSRLATPHPAISIQPPHHHNRHHPQPLAQPPPAVIGLVCPTPPRELQLFPVSEPAREEGEAPSNVRRPHARYPASLDSWPGQLLHTSLVVTRTPDEQCSSSGLTLTTNTLEENPR</w:t>
      </w:r>
    </w:p>
    <w:p w14:paraId="4BD16362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65D5FAB7" w14:textId="047D0910" w:rsidR="00E27357" w:rsidRPr="007039E4" w:rsidRDefault="00E27357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00272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80</w:t>
      </w:r>
      <w:r w:rsidRPr="007039E4">
        <w:rPr>
          <w:rFonts w:ascii="Times New Roman" w:hAnsi="Times New Roman" w:cs="Times New Roman"/>
        </w:rPr>
        <w:br/>
        <w:t>MEASAARWFADLGMEDPMFFHQWETSQLDHFTTQQIAAEFDQDLQQSLSSESCTNSFPNSYHPPTTAAAAAAAVSNTFHSASAANSKPPERPKKALKTNSWDSCMTADRSSAAAAAAAAAAPDASSPTILSFGKPVSRKNEPSLYSEFLATVKPKEELEFSNVPHGLKRSYEAMSFHGVKKASANSRPASHNQEHIIAERKRREKLSQRFIALSAIVPGLKKMDKASVLGDAIKYLKQLQEKVDTLEEQAAKRTVESAVLVKKSRYSPDDDSSSCDESSGDHQHGQSLPEIEAKISEKAVLIKIHCENRKGVLVKALSEIERLHLSIVNTSVVPFANSSLDITVMAQAS</w:t>
      </w:r>
    </w:p>
    <w:p w14:paraId="05BE578B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3D1CAA4C" w14:textId="3ADE85C3" w:rsidR="00E27357" w:rsidRPr="007039E4" w:rsidRDefault="00E27357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00605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81</w:t>
      </w:r>
      <w:r w:rsidRPr="007039E4">
        <w:rPr>
          <w:rFonts w:ascii="Times New Roman" w:hAnsi="Times New Roman" w:cs="Times New Roman"/>
        </w:rPr>
        <w:br/>
        <w:t>MSATNSGGDIPVPAAYFSMPLETSPATDHPDISDRALTALQSHREAERRRRERIKSHLDRLRTVLACDPKVDKASLLAKAVERVRELKTRTADIPGSARLLMPTETDEVIVLPTATANPTASVFEASVCCNDRSDLYSELVATLRSLRLKTLRAEIATVGGRVRSVLVLSREAGDDEEEEEENRHVDGEEEEEEEEEDRDVECGKGGGGDFLRDALRGLVHRPAPAADRSKRRRVVDRRST</w:t>
      </w:r>
    </w:p>
    <w:p w14:paraId="642B4434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6EBD40C1" w14:textId="723130D5" w:rsidR="00E27357" w:rsidRPr="007039E4" w:rsidRDefault="00E27357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10917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82</w:t>
      </w:r>
      <w:r w:rsidRPr="007039E4">
        <w:rPr>
          <w:rFonts w:ascii="Times New Roman" w:hAnsi="Times New Roman" w:cs="Times New Roman"/>
        </w:rPr>
        <w:br/>
        <w:t>MRQPTFKSRNAHTPLLSPPYPSCTILKESSFKLRSLPIPTFMGDHHFVDNLNSTTTLKPSPHFMEMDPSCMGLVITDHLAELHGNGAGAASMAFCDESYAYFPHHHDQFPLQLQQQQQPPFADQNSSPGLLPMLGDLAPITLPPPPPAAAAFVGVRKRKAAAAADAAAETSSANSSSQPMENSLRDHQYRAIKKICSDSTAAGKRGRGNSKSKKEVEKPKEVVHVRARRGHATDSHSLAERVRREKINERMRCLQELVPGCYKAMGMAGMLDEIINYVQSLQNQVEFLSMKLSAASSFYDFNVDIEPMTTLQMMSINANEAQVMEKVRELGGYGGGGCPSFFE</w:t>
      </w:r>
    </w:p>
    <w:p w14:paraId="55D947D8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45EEE9F9" w14:textId="6AE45D39" w:rsidR="00E27357" w:rsidRPr="007039E4" w:rsidRDefault="00E27357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12482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83</w:t>
      </w:r>
      <w:r w:rsidRPr="007039E4">
        <w:rPr>
          <w:rFonts w:ascii="Times New Roman" w:hAnsi="Times New Roman" w:cs="Times New Roman"/>
        </w:rPr>
        <w:br/>
        <w:t>MDTFGDHRNNTNLNQSISEKRRGVAGGGSRVGSSRTRVKLSTDPQSVAARARRHRISDRFRTLRSLVPGGTKLDTVSMLDEAIHYVKFLEAQLWLLRQVELSLPADFAAAQMSGDFDNNHEFEMTQQLFCDSVQLQPPPPSPSPSPSLPPLPTCFIQGEEEMILDLMYS</w:t>
      </w:r>
    </w:p>
    <w:p w14:paraId="7DFE9B28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5E53B6F9" w14:textId="0BA6184B" w:rsidR="00E27357" w:rsidRPr="007039E4" w:rsidRDefault="00E27357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13643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84</w:t>
      </w:r>
      <w:r w:rsidRPr="007039E4">
        <w:rPr>
          <w:rFonts w:ascii="Times New Roman" w:hAnsi="Times New Roman" w:cs="Times New Roman"/>
        </w:rPr>
        <w:br/>
        <w:t>MPLSEFLLKTTKSKPGTAQSKMPIPNSSSSDPFSISDHEFAELLWENGQIVLHGHASRSSKKSWAAASAADHPEKAPAKDNVDSVDAKNEQLGADLSVHQEDDMVPWINFRIDDESLDADPVHNDFYSEFLEDIGVLGQEAKSPPNAPQEIPSKGAPAASERGRGNKPNQLIQLSQNCQSAVTNNNSRVSELGNGGGKAQMGYCMELVKNTRLAPRPNTGVNFVNFPLFSRPHAVKINDRARVEEKAAAAPVNRNLVESSSGVKSVAGIKALPRKLELEKPDAPGRQHVKVPSERIEANRERGEDHETEKDDKNAAAIKDCSFAKPETEKDPVAVVASSSVCSVNSAGIESYEPKNNREKRKVSEREESSGEQSDDLEDESVGTKKPANGRGTGAKRSRAAEVHNLSERRRRDRINEKMRALQELIPNCNKTDKASMLEEAIEYLKTLQLQLQMMSMRNGMYMPTPMMLPPGMQHINGPAMAHFSPMGVGMGMGMGMGMGMGYGMHVNGSPGCSLIPVQPMHGQQFPCPAIAGQAALHRMMLGPANPPVFGAIAPHQLSSPPCHVVKGNTAPDVTMPAAAPAPPTSDPAAAPVSRDQKEEGKNL</w:t>
      </w:r>
    </w:p>
    <w:p w14:paraId="4C95BCFE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3386ADDA" w14:textId="2B934A4A" w:rsidR="00E27357" w:rsidRPr="007039E4" w:rsidRDefault="00E27357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lastRenderedPageBreak/>
        <w:t>&gt;Aco014156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85</w:t>
      </w:r>
      <w:r w:rsidRPr="007039E4">
        <w:rPr>
          <w:rFonts w:ascii="Times New Roman" w:hAnsi="Times New Roman" w:cs="Times New Roman"/>
        </w:rPr>
        <w:br/>
        <w:t>MSGGQSNGGGWLIDYGLVDEIQGSDFIWGSQINDDPMVSSVMFGFDVSHKQEGCADNSCPKKRTRPESCAAPGTKACREKLRRDRLNDRFTELCSILDPGKPPKADKVAILSDATRLLNQLHLEAQKLKKSNEALQDSIKNLKAEKSELRDEKMRLKAEKDRLEQMLKGVSAAPQFIPYPTAPVVAYNKAVPYPNYPPAGVWQWVPPAVLDTSKDSVLWPPVA</w:t>
      </w:r>
    </w:p>
    <w:p w14:paraId="7D4CA0D5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4E24358A" w14:textId="27803A63" w:rsidR="00E27357" w:rsidRPr="007039E4" w:rsidRDefault="00E27357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14880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86</w:t>
      </w:r>
      <w:r w:rsidRPr="007039E4">
        <w:rPr>
          <w:rFonts w:ascii="Times New Roman" w:hAnsi="Times New Roman" w:cs="Times New Roman"/>
        </w:rPr>
        <w:br/>
        <w:t>MGSPENPNWYLDCALIDELPVADGGLCWSAQGFNSSSNVSLETDGPCVNSGGSNESGSRKRIRSESCRRPASKACREKMRRDKLNERFLELGSVLDPGKPLKVNKEAILSDATRMVIQLRDDAQKLKDSNESLQAKIEELKAEKNELRDEKQRLKAEKDGLEQQIKILNSRPSFIPQPPLIPTAFAARNHSEGQKLVMPIIGYPGFPMWQFMPPSDVDTSQDTENCSPVA</w:t>
      </w:r>
    </w:p>
    <w:p w14:paraId="77D9CDDF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0DDB74F8" w14:textId="7FC30668" w:rsidR="00E27357" w:rsidRPr="007039E4" w:rsidRDefault="00E27357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14894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87</w:t>
      </w:r>
      <w:r w:rsidRPr="007039E4">
        <w:rPr>
          <w:rFonts w:ascii="Times New Roman" w:hAnsi="Times New Roman" w:cs="Times New Roman"/>
        </w:rPr>
        <w:br/>
        <w:t>MGEDVIYSRMYSGQEGWWNSNIPRTSCFNGSAVMSASISCSTEFTDVMGGGFNWAALAADVPLSQSQSQSQSSSGESPGSAVSNNSLSSFQDTYHAATAQMTDLAAVSSPAVDWNQKPLLSRESGYHGLFQEGNKSSSLRGDDLQLLNPNPNPNPNPNPNQKNNMCDENISSSVSLSHNINQGLPQYQHHYESLLRSLLEPEILEPYYTQPLPEPSPPKQQPLQFSTHINTSSAIRPATTPISKDLRLSSPRNDVVVSHHALKEINLNRSNRATKSVSEGAGGLSPDIAAQQPALKKPRIETPSPLPTFKVRKEKMGDRITALQQLVSPFGKTDTASVLTEAIEYIKFLHDQVGVLTAPYLNNGNQMLHLKSLEKLNGTQGPKRDLGSRGLCLMPVSSTHAVASEIPFDFWAPTFGGTFN</w:t>
      </w:r>
    </w:p>
    <w:p w14:paraId="36D5F33F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6B94A026" w14:textId="79BBDB38" w:rsidR="00E27357" w:rsidRPr="007039E4" w:rsidRDefault="00EF2666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25362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88</w:t>
      </w:r>
      <w:r w:rsidRPr="007039E4">
        <w:rPr>
          <w:rFonts w:ascii="Times New Roman" w:hAnsi="Times New Roman" w:cs="Times New Roman"/>
        </w:rPr>
        <w:br/>
        <w:t>MAKCYASTDEGKQVVVSFPSLYKGSLILPRPTTAATTTTTTTTPRPLLRSGSPSCSSASSSSSSVAAARASKIHSEAERRRRERINSHLSTLRCMIPDAHKMDKASLLSKVVDQVKDLKRKANDTSKTVNVPPEIDEVTVERHKGGRDHTFSGDETLRMRVSVTCDDRPDLFASLIQAFHKLRLRTIRADITCIGGRVQNVFILCGTGEGSENMCLGSLKECLKEALAKAASPEVLLSSSSSSSSSSSFSSKRQRLLGSH</w:t>
      </w:r>
    </w:p>
    <w:p w14:paraId="10FC5A1B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164E4C5B" w14:textId="48E19420" w:rsidR="00EF2666" w:rsidRPr="007039E4" w:rsidRDefault="00EF2666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04054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89</w:t>
      </w:r>
      <w:r w:rsidRPr="007039E4">
        <w:rPr>
          <w:rFonts w:ascii="Times New Roman" w:hAnsi="Times New Roman" w:cs="Times New Roman"/>
        </w:rPr>
        <w:br/>
        <w:t>MALEAVVFPQDIFGYNCKELYTNMGGIWGNDLANMVVVEEMEMSECEMGGWVGENWNPSSSSLVQNLDEWEINSSSAEVWGVAVEAEGEEAMKAVDGRRKRRRTRSVKNMEEVESQRMTHIAVERNRRRQMNEYLAILRSLMPPSYVQRGDQASIVGGAINYVKELEQLLQSLEVQKRLKQVQTDSTSLASPFANFFAFPQYSSFSGRGGGGGSNSGTVTDNQSAVADIEVTVVESHVNLKVLSKRQPKQLLKMVAGLQNLRFIPLHLNVTTVDDMVLYSFSLKVADDCHFTSVDEIATTVYQMIGRIEEDAKFSK</w:t>
      </w:r>
    </w:p>
    <w:p w14:paraId="3A466AB9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579BB3D9" w14:textId="3C19866A" w:rsidR="00EF2666" w:rsidRPr="007039E4" w:rsidRDefault="00EF2666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04136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90</w:t>
      </w:r>
      <w:r w:rsidRPr="007039E4">
        <w:rPr>
          <w:rFonts w:ascii="Times New Roman" w:hAnsi="Times New Roman" w:cs="Times New Roman"/>
        </w:rPr>
        <w:br/>
        <w:t>MSSRRSRSRPSSSSRISAEQINDLVSKLQALLPEARIRRNDRESAAKVLQETCNYIRSLHREVDDLSERLSELLATADSAQAAIIRSLLTQ</w:t>
      </w:r>
    </w:p>
    <w:p w14:paraId="09A4724A" w14:textId="4650D9EA" w:rsidR="00EF2666" w:rsidRPr="007039E4" w:rsidRDefault="00EF2666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04138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91</w:t>
      </w:r>
      <w:r w:rsidRPr="007039E4">
        <w:rPr>
          <w:rFonts w:ascii="Times New Roman" w:hAnsi="Times New Roman" w:cs="Times New Roman"/>
        </w:rPr>
        <w:br/>
        <w:t>MSSRGRSRITDDEINELISKLQSLLPESRRRNIDRSLHREVDDLSDRLSGLMATMDDNSPQAEIIRSLLRS</w:t>
      </w:r>
    </w:p>
    <w:p w14:paraId="5068D335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119653EB" w14:textId="3A79095C" w:rsidR="00EF2666" w:rsidRPr="007039E4" w:rsidRDefault="00EF2666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13347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92</w:t>
      </w:r>
      <w:r w:rsidRPr="007039E4">
        <w:rPr>
          <w:rFonts w:ascii="Times New Roman" w:hAnsi="Times New Roman" w:cs="Times New Roman"/>
        </w:rPr>
        <w:br/>
        <w:t>MQSDQIVGASSVNTPCSSARFGDQYFGQAMDFNGPSGFSKYNNSATQQRLQFYNPSADFSTGSKRSNDKNFKGKKRKGAVDGVSIYSETPQDRIQQMEVKMESLSNAVEKDEIKLHSGNQAKESTFDGDASKDDYIHVRAKRGQATNSHSLAERVRREKISERMRLLQDLVPGCSKITGKAMMLDEIINYVQSLQRQVEFLSMKLAAVNPEMSFNLEQILTKDILQSRDMRPALLGSGLGLSNVQSSFHGSSPNGIVLPEMLFGIQNPGNTPATSIPQFPTISQIPGLWDDELQNIIHMGFIPSAVTGGTENSNVSGSMKVVE</w:t>
      </w:r>
    </w:p>
    <w:p w14:paraId="4920814D" w14:textId="26C4BDE7" w:rsidR="00EF2666" w:rsidRPr="007039E4" w:rsidRDefault="00EF2666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lastRenderedPageBreak/>
        <w:t>&gt;Aco013365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93</w:t>
      </w:r>
      <w:r w:rsidRPr="007039E4">
        <w:rPr>
          <w:rFonts w:ascii="Times New Roman" w:hAnsi="Times New Roman" w:cs="Times New Roman"/>
        </w:rPr>
        <w:br/>
        <w:t>VIIISQESEEPTFMYQPHDMGSMDPLSLVDEENSPFPVENYAPDYCFDPSFSGSSSSPTSLRFNPSMNAVKTEGPPTAAASAASASSNILSFGGDDHLLRPILNSDHHSGAATMYSHGVVGKDETIDFQQRERSSKGSSRASYCTAQEHVIAERKRREKLAQQFIALSAMIPDLKKTDKASLLGGAIDHLKQLEEKVKVLEEQATRKTTESTILLKNSHAISNASSADHETLPKVEATLQGKTLLLRIHCEKRKGVLVMILSEIEKMSLTVVNTSVVPFEGSSLHITATAQAC</w:t>
      </w:r>
    </w:p>
    <w:p w14:paraId="795F2533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7CA3322E" w14:textId="607B685A" w:rsidR="00EF2666" w:rsidRPr="007039E4" w:rsidRDefault="00EF2666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19856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94</w:t>
      </w:r>
      <w:r w:rsidRPr="007039E4">
        <w:rPr>
          <w:rFonts w:ascii="Times New Roman" w:hAnsi="Times New Roman" w:cs="Times New Roman"/>
        </w:rPr>
        <w:br/>
        <w:t>GGGGGGGGEGEGFAWSIPSMHHHHHHHQISSFQNPLFHSLPPLPPPPPPPPPPPPPPPTFYGDLYARRASAALQFAYDGGGIGSSSSDPFGLAGLYMGPEALVRTGGLVSSSSSPFNIGLHRELGKMTAQEIMDAKALAASKSHSEAERRRRERINAHLAKLRSLLPSTTKTDKASLLAEVIQHVKELKRQMSEIAEESAPLPTESDELSVDAASDDEGKLVVRASLCCDDRSDLLPDLIKTLKALRLRTLKAEITTLGGRVKNVLVVTGDTDTDNDNDNDSAASASASASAADDPQPPPPPPQQQSLASIQDALRAVMEHRAASAEETTSAGGGVKRQRTTNLSSILEHRSI</w:t>
      </w:r>
    </w:p>
    <w:p w14:paraId="26C07BC9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58C8A448" w14:textId="522313EE" w:rsidR="00EF2666" w:rsidRPr="007039E4" w:rsidRDefault="00EF2666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05839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95</w:t>
      </w:r>
      <w:r w:rsidRPr="007039E4">
        <w:rPr>
          <w:rFonts w:ascii="Times New Roman" w:hAnsi="Times New Roman" w:cs="Times New Roman"/>
        </w:rPr>
        <w:br/>
        <w:t>MVMGRLWSEEERAMAAAVLGPRAFEYLSGCRVSPEGVVAGDVDAELQTKLQEVVEGPSGRPWTYAIFWQATRARTGEALLVWGDGHCRDAEPRRRGRSIVARAGEAEREEERRQRMIKRVLQKLDAVYGCGDENAAIRLDRVTDAEAYFLISMYFSFPLGEGGPGRALASGKPFWVSDVATSSSSSSSEFCVRAFLARSAGFRTVAFVPLDGGGVVELGSLDRVPEGFEAMKMIRSVFSRGENRLKESIPRIFGMDFTSIGRPPQISASGPEERPPRPRPRPRPQQLPPPPPPLGTVDFGNGGGATSAAAAASPAAAQSGGALALDSDLPDVESSSKDDRRITAAAAAAAEERRPRKRGRKPANGREEPLNHVEAERQRREKLNQRFYALRAVVPNISKMDKASLLGDAIAYIQELQSRLKEFESDRARWNNPGLGPRPPELEPPSVEIQALHDEVIVRVTSPLDGHPLSRVIQAFNESNVSVVDSNVLATNGSVLHTFVVKSPPDSEQATRDKIVAAISCEMTTSQSQSQ</w:t>
      </w:r>
    </w:p>
    <w:p w14:paraId="2616A547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7143F5F2" w14:textId="41599E31" w:rsidR="00EF2666" w:rsidRPr="007039E4" w:rsidRDefault="009C7F70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05872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96</w:t>
      </w:r>
      <w:r w:rsidRPr="007039E4">
        <w:rPr>
          <w:rFonts w:ascii="Times New Roman" w:hAnsi="Times New Roman" w:cs="Times New Roman"/>
        </w:rPr>
        <w:br/>
        <w:t>METGWYYSSEGSDMDFSQTLSDGYWGSFCSIDNGLTLHCNENGGANSMNLGADQEQMQLYQAKLITPTPHSSITAMRSHNQNLNPKFPTLERDGDADDVAIMRAMVVVISSTSSSSSPSSPSVLSNPPSQDYFPTTQSQRRGNGKIGAFKRYSRSDLTAKSEAEDNCNYGQSMMKRSILMLRRLSSFEGRSRESKSTSNQLHHVISERRRREKLNASFEALRMQLPPGTKKDKTSVLINTKNYVNTLRSQISELKEKNRRLETCLMITDEGKEASHGLNGRAQVRLIKCSSPTTSELQQINLTITLRVECDIIELVLHILECLKVIRSINLISVDAYTYSPQMNLFAKASIKFGIKDCDWDEALFHEAMTRAVDDVILNTATPIISELSRLF</w:t>
      </w:r>
    </w:p>
    <w:p w14:paraId="28F0F8BE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1116CD57" w14:textId="4DCF68B6" w:rsidR="009C7F70" w:rsidRPr="007039E4" w:rsidRDefault="009C7F70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03204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97</w:t>
      </w:r>
      <w:r w:rsidRPr="007039E4">
        <w:rPr>
          <w:rFonts w:ascii="Times New Roman" w:hAnsi="Times New Roman" w:cs="Times New Roman"/>
        </w:rPr>
        <w:br/>
        <w:t>MSQEGDGGGGQGGFPWENPQWAFSNSDNSGSGRNDPKTGTRPVESTTNSPTNQKDPGERKRNRPGPSKSSSSKGVGGVGDSDHELHIWTERERRKKMRNMFSNLHALLPQLPPKADKSTIVDEAVNYIKTLQQSLQKLRKKKLDRLRGVVLSDPSSSSIVGFNTANIADPTREGFMAEQGKKWAAMSSPTALSIPHFPFCFQTWSTPNVVLSVAGDDAHISICCPKKPGLFTAALHVMEKHKLEVVSAQVSSDYFRSMYMIHARATRVSDQFPETLMIEEIYKLAVGEMILWIST</w:t>
      </w:r>
    </w:p>
    <w:p w14:paraId="2CA234BF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396F370C" w14:textId="3F8356B5" w:rsidR="009C7F70" w:rsidRPr="007039E4" w:rsidRDefault="009C7F70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03613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98</w:t>
      </w:r>
      <w:r w:rsidRPr="007039E4">
        <w:rPr>
          <w:rFonts w:ascii="Times New Roman" w:hAnsi="Times New Roman" w:cs="Times New Roman"/>
        </w:rPr>
        <w:br/>
        <w:t>MELFSNQHHQASLLSPSNLPNSFMEKNFPPQQLGEMSNETSYCFPYCYLSEAIPEFSNNSDSTARAYESSSSLDTVRNASSAGTQMSHSAVITDPGSPSGKRRKNRDSTSLCLAPLSNDAMESKTKKQKRPNGGLKKVEEKKPKGDEIKHKEVCGEPHEGYIHVRARRGQATDSHSLAERVRREKINKRMKMLQSLVPGCDGVSGKALMLDEIINYVQSLQNQVEFLSMKLASMNPMFDEFGVDFECLMNHPEVART</w:t>
      </w:r>
      <w:r w:rsidRPr="007039E4">
        <w:rPr>
          <w:rFonts w:ascii="Times New Roman" w:hAnsi="Times New Roman" w:cs="Times New Roman"/>
        </w:rPr>
        <w:lastRenderedPageBreak/>
        <w:t>KAKCQHTLLLIWPISLGFDIDLTLYSMPHEQVPTVDQTNHSQATPSEATTVNYQMVDNSTPILQHGQGPTYFPQEANSTRHKDGT</w:t>
      </w:r>
    </w:p>
    <w:p w14:paraId="3831B360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706CEB9D" w14:textId="65CE58CE" w:rsidR="009C7F70" w:rsidRPr="007039E4" w:rsidRDefault="009C7F70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16776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99</w:t>
      </w:r>
      <w:r w:rsidRPr="007039E4">
        <w:rPr>
          <w:rFonts w:ascii="Times New Roman" w:hAnsi="Times New Roman" w:cs="Times New Roman"/>
        </w:rPr>
        <w:br/>
        <w:t>MSGFEMFSLREVLRRLCAEIGWSYAVFWRAIGPSHRMLLVWEDGCCGHTSGILGSEASDLLLEEHGLVQKLHNQQAAKYGSQTEESVNALVRKTMMTQVHVIGDGIVGEAAFTGNHRWIVRDSLKDYGSLSKDADEMNQQFAAGIQTIVIIPILPRGVLQLGSTQMLMENVGFLIHTKNLLSQLNNRSGSSFSRLSLDTNPSFVEPILHCSRQLEGETVGARVYTKANLSLGKQGVTNDNGSKIQTQPSVMDSDFTSRLTSLEEQLLFMSHDGLLEPGNNAGSAVQGTGAVRLILNGRDNPNLLEDSNIVSPHLQNKLLNTVDSLGKFGSLLHGSNEITRVLCANSSGTGTSQMIDQRYNNAESSQQNQPSSPYRVTQAVPIEGNEGRHENDLVEAAGLRRSIQNDRQTRSIANSIANESNKIYATENGNGVKDENDCKLSHIRTEKTSLLPLDRSMESDLFDMLGPKFRQFHDGSDNSLGINAFIHSIKSDASPAFDSANDDFSQSGIFSVADTDQLLDAIVSSINPTAKQNSDDSISCKTSQTDIHNSACYGGYAPSSEVKQDELSYLPPVPIKNETAISSYVKPQCSHPQSTGVHKSQIHLWLESGQNMKCDSMPASNSKKLDITGKANRKRSRPGESPRPRPKDRQMIQDRIKELREIVPNGAKCSIDALLEKTIKHMLFLQSVTKYADKLKEKGECKIVDKDGGLLLKDCYEGGATWAFDVGSQSMICPIIVEDLNQPRQMLVEMLCEERGFFLEIADFVKGLGLTILKGVMEARKSKVWARFVVEANRDVTRMEIFLSLVRLLEQTAGGGIIPMNVNNVDATHTLLCQPSSIPATGL</w:t>
      </w:r>
    </w:p>
    <w:p w14:paraId="5841E1C5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1B34494F" w14:textId="65BB29DD" w:rsidR="009C7F70" w:rsidRPr="007039E4" w:rsidRDefault="009C7F70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22880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100</w:t>
      </w:r>
      <w:r w:rsidRPr="007039E4">
        <w:rPr>
          <w:rFonts w:ascii="Times New Roman" w:hAnsi="Times New Roman" w:cs="Times New Roman"/>
        </w:rPr>
        <w:br/>
        <w:t>MLSRVDGMVWMGEEEERRASVGGGGGGGEEEGDSLSWTRANPNPNPNPNHNHNHNHPHGAKEDEMAGLSRFKPMLDDDDGDDDDWYLAPNPAHQPFDALPTHQHGIKGAAFATAPQHEPSLLLPPPQPGMGMGVGVGVGVXLLPLLLVLLLLGCGCGCGCGCLFNLDHAHHAFFPSKPSLSSLLSVVSSNPFDAGFDLGCDASGFAHVSASPVLLNKGGQGQELLGFGGFGPSGPMAGCPELSSLAQFPAGPSSVSPFGQLGFDCFENSPFLSRNKVLRPLEIFPPVGAQPTLFQKRAAAALRQSSATTEEKGGSLWLRSGIMDEESEKKRRGGTEEDEELDEGSIDGSGLIYDSDDAIAENAKGEENARNGTSGGGGNNSNATSTVTGSGDQKGKKKGLPAKNLMAERRRRKKLNDRLYMLRSVVPKISKMDRASILGDAIEYLKELLQKINDLHNELESTPSTSSLPPSSTATTPTSFHPLTPTLPTLPSRVKEELCPSSLPSPNSQSARVEVKLREGRAVNVHMFCARRPGLLLSAMRALDGLGLDIQQAVISCFNGFAMDIFRAEQCKDGPGVLPEEIKAVLLQSAGFHTVM</w:t>
      </w:r>
    </w:p>
    <w:p w14:paraId="11B97039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15F800CD" w14:textId="727F1E47" w:rsidR="009C7F70" w:rsidRPr="007039E4" w:rsidRDefault="009C7F70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26511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101</w:t>
      </w:r>
      <w:r w:rsidRPr="007039E4">
        <w:rPr>
          <w:rFonts w:ascii="Times New Roman" w:hAnsi="Times New Roman" w:cs="Times New Roman"/>
        </w:rPr>
        <w:br/>
        <w:t>MHAFGGTRRSSKAESDMPKRLETSSVEPVREPYRDVPVNLITAPRNDMPTLQNIWACQKSFLNVCGNDADMLFPGPFSSSTRILHANPQAINRLHDVRGFFELKDGHFDDSKFSSNPLRKVSGNSSLADIGASGVKSLGPIISSRITSTASGSSKAVDSVECRTHIEVYNLPMITHSMLDAEEQTGRMSSNGENQNFNQSYALMKPKSNEHYFNLAEADCKEIVRSSKSKNKSVANDKLRRARISEGIKALQNCLPYSKKRNKESAFDDLIDYVKFLKLQLKVLSESRLDGEETDHRFVHVEGYGHYLLHPQMSAEPLGEMMGQLMESNMQVANQLLESKGIALFPLEFAYTLLRSS</w:t>
      </w:r>
    </w:p>
    <w:p w14:paraId="7D08BE91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1115631F" w14:textId="1212F9E0" w:rsidR="009C7F70" w:rsidRPr="007039E4" w:rsidRDefault="00B47A8E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27966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102</w:t>
      </w:r>
      <w:r w:rsidRPr="007039E4">
        <w:rPr>
          <w:rFonts w:ascii="Times New Roman" w:hAnsi="Times New Roman" w:cs="Times New Roman"/>
        </w:rPr>
        <w:br/>
        <w:t>MESASRSSEDEGDFGRRLSSSSHQELMVKVDGKSGEQKLGTPTTPRSKHSAMEQRRRCKINDRHTLRDLIPHSDQKRDKATFLLEVIEYVKFLQEKVQKYESYPEWNQDNVKLTPWSNNRVPADGISDLSHATRVGPIPGFTFSGKLVDNSMSPTPAMLSNSQNVMESDLTADNVASQPQSQSQWQRSSCAADCTITSDMAADQEELMIDEGTISVSSLYSQNLFAALTHAMESSGIDLSQATVSVQVNLGKRASCGRPTSGTTLSNTKDHIDAPPANQTMEDFPMATGGEEPEEPSKRHKVDNS</w:t>
      </w:r>
    </w:p>
    <w:p w14:paraId="01DE7A3B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567CBAD4" w14:textId="5383C9B8" w:rsidR="00B47A8E" w:rsidRPr="007039E4" w:rsidRDefault="00B47A8E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29228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103</w:t>
      </w:r>
      <w:r w:rsidRPr="007039E4">
        <w:rPr>
          <w:rFonts w:ascii="Times New Roman" w:hAnsi="Times New Roman" w:cs="Times New Roman"/>
        </w:rPr>
        <w:br/>
        <w:t>MAVAFPPKEKRKQKQKQKQKQRKRESGCQNMEEMDPEYNFYWETKRFFENEELDSMWGLEE</w:t>
      </w:r>
      <w:r w:rsidRPr="007039E4">
        <w:rPr>
          <w:rFonts w:ascii="Times New Roman" w:hAnsi="Times New Roman" w:cs="Times New Roman"/>
        </w:rPr>
        <w:lastRenderedPageBreak/>
        <w:t>AMSSYYDSSSPEGSGSGNSGGGGGGASSSTAAALKSIEMERNRRRKLNERLYALRSVVPNISKMDKASIIKDAIDYIQELQEQERRLLEDLSHLQATADKKESAAGGADDFGLSRGRKKMKSTAPASPPVEIVDLGVAEVGDKIMVVSITCQKRKDTVAKVCEALESLNLKIITANITSVSGSLLHTLFVETGEMDSAQMKEKIECAIAELDALRSPTSSMSL</w:t>
      </w:r>
    </w:p>
    <w:p w14:paraId="5F5629D0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4F386706" w14:textId="4F03C981" w:rsidR="00B47A8E" w:rsidRPr="007039E4" w:rsidRDefault="00B47A8E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18903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104</w:t>
      </w:r>
      <w:r w:rsidRPr="007039E4">
        <w:rPr>
          <w:rFonts w:ascii="Times New Roman" w:hAnsi="Times New Roman" w:cs="Times New Roman"/>
        </w:rPr>
        <w:br/>
        <w:t>MPFSSLDPYSGGDSDELGSRGHDFDESEEGAEEPVRRIQPRSSGSKRSRAAEVHNLSEKRRRSRINEKMKALQNLIPNSNKTDKASMLDEAIEYLKQLQLQVQMLTMRNSLHLHPMYLSGVLPPLQASEMCMGLVADNSTGMSIGMGILSLNQDSAAHHSLDQLNHCAPSNQPALLTSATSITIPECSFQIESSQSQIGPFQLPSVTAEALFTEDILPKHQLASGRVAASLQDEMKPKRVAATSRHFAAQASSPADIDHLQSCMGRGEKLVNINMIANDPQGHIFVQHLQRLESGRAPDADAKAE</w:t>
      </w:r>
    </w:p>
    <w:p w14:paraId="131EE7EF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42A10F6A" w14:textId="078EFA24" w:rsidR="00B47A8E" w:rsidRPr="007039E4" w:rsidRDefault="00B47A8E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08079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105</w:t>
      </w:r>
      <w:r w:rsidRPr="007039E4">
        <w:rPr>
          <w:rFonts w:ascii="Times New Roman" w:hAnsi="Times New Roman" w:cs="Times New Roman"/>
        </w:rPr>
        <w:br/>
        <w:t>MSTGASRGAFFLQSSSRITEFVIRKLIFLHLASLSLTRDRESYSRLGSDSDHAVAGDNRRLNSQLSLSFSRQQSTLSQISEIGLSDVGESSQSDEGNAGHSLAPNGFSIGSWDETNSIVFSAPVSKRGKDNNGDVMASLSHIESQFGLPRSSLEMATMENFLQIQQDQVPFKVRAKRGCATHPRSIAERERRTRISEKLRKLQELVPNMDKQTNTADMLDLAIQHIKGLQSQVQILSQERDDCRCGSKREKN</w:t>
      </w:r>
    </w:p>
    <w:p w14:paraId="5E971231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4CA2069F" w14:textId="23B47FC9" w:rsidR="00B47A8E" w:rsidRPr="007039E4" w:rsidRDefault="00B47A8E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16081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106</w:t>
      </w:r>
      <w:r w:rsidRPr="007039E4">
        <w:rPr>
          <w:rFonts w:ascii="Times New Roman" w:hAnsi="Times New Roman" w:cs="Times New Roman"/>
        </w:rPr>
        <w:br/>
        <w:t>MEYQHEDYTNHYTNLDQTYNYWFVDDDLMFFDCGLIDHELRSMNKDLVPNTLNIDTVSVSQGLSLCLDDSGGGLLSEGLEGFPKENRDDGDSFVTKTRIRRDRSKTLVSERKRRGRMKEKLYELRSLVPNITKMDKASIIADAVEYVNDLKSQVKNMEKELLILETSLKSDQVPQNLLKNTMRNTQLEEAIASPHGAKILRLNTTEVGDQRFFFMIECENKDGVASSVYSAIESLMFFHLECSNFSLASDRFVLSLTINVEEFDEEIEASTMKLWVMGALLKEGFEFEGICIS</w:t>
      </w:r>
    </w:p>
    <w:p w14:paraId="2DB37CB7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531EEC46" w14:textId="64A1C946" w:rsidR="00B47A8E" w:rsidRPr="007039E4" w:rsidRDefault="00B47A8E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16125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107</w:t>
      </w:r>
      <w:r w:rsidRPr="007039E4">
        <w:rPr>
          <w:rFonts w:ascii="Times New Roman" w:hAnsi="Times New Roman" w:cs="Times New Roman"/>
        </w:rPr>
        <w:br/>
        <w:t>MMENNDPFFSAINTAAAAAAASAANYFPWRRPQLLGSADLDAPRNRSARRKRKRKSSHGVRRRRRSSVKEEEEENNDNDDDDDEEEEDEEDENPLLSPNKLTDQDSNPKRCRADQSERTATINPKTAEIGANRDSNEKENSSSKQDYIHVRARRGQATDSHSLAERVRREKISERMKLLQNLVPGCNKVMGKALMLDEIINYVQSLQRQVELLSMKLAAVNPLDFCVNSLLRPKDMNNRAQQQQAPDLPAAQIYHRSENSSAGSSYSQRINGTPLESFENKFVFDELDPSFCSSISMEFPTLNGFADATQLGNFWEDDLQSVVQMGFFGQSRDAQANLLAELLRPCDDRQQED</w:t>
      </w:r>
    </w:p>
    <w:p w14:paraId="585B0AB5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5A3D0483" w14:textId="59C43CBD" w:rsidR="00B47A8E" w:rsidRPr="007039E4" w:rsidRDefault="00B47A8E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23503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108</w:t>
      </w:r>
      <w:r w:rsidRPr="007039E4">
        <w:rPr>
          <w:rFonts w:ascii="Times New Roman" w:hAnsi="Times New Roman" w:cs="Times New Roman"/>
        </w:rPr>
        <w:br/>
        <w:t>MLLHPALFGAFQADHRASMAPPLDCHLVHHHTQHGSTLQDESAEEGGIEMVDYVLSSPAPLPPPQAQISFDRLSFSDVVQFADFGPRLSLNQSKASEDENFFLKFHVLGDKLLQEEVLPPPPPPPPPPQPTAFEEDKEGGGEEGRLLENVSLSQQQLSFVGQAEKTGVGEVKNRRKRPRSMKTSEEVESQRMTHIAVERNRRRQMNEYLRVLRSLMPGSYVQRGDQASIIGGAIEFVRELEQLLQCLESQKRRRLYGSAEAPRTVMDAAALVPVQHQPLQQQQQQQQQQPFYPFPDDNVKILDLDPTGALREEMAENKSCLADIEVRLLGFDAMIKILSRRRPGQLLKIIAALEDLQFSILHTNITTIEQTVLYSFNVKIIGETGCAAEDIANSVQQILSFIEANTI</w:t>
      </w:r>
    </w:p>
    <w:p w14:paraId="730EACCD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6CCF9D45" w14:textId="37B698BF" w:rsidR="00B47A8E" w:rsidRPr="007039E4" w:rsidRDefault="00B47A8E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07275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109</w:t>
      </w:r>
      <w:r w:rsidRPr="007039E4">
        <w:rPr>
          <w:rFonts w:ascii="Times New Roman" w:hAnsi="Times New Roman" w:cs="Times New Roman"/>
        </w:rPr>
        <w:br/>
        <w:t>MVALSPIRLQKALQSVAQSIQWTYSLFWNPCPQQGVLVWGDGYYNGAIKTRKTVQPAEVSAEEVTLQRSQQLRELYESLSAGEASQQQQQQLQLARRPSAALSPEDLTESEWFYLMCISFSFPPGSGLPGKAFARRRHVWLTRANEADSKVFSRAILAKTVVCIPLMDGVLELGTTEMVEEDTGLIKHAKSFFAEHHEIQSMPALSEQSTSNPAKYNEPPSFQVGVTMHRMHAEPTESDRQNDEDDDEEDDDHDDD</w:t>
      </w:r>
      <w:r w:rsidRPr="007039E4">
        <w:rPr>
          <w:rFonts w:ascii="Times New Roman" w:hAnsi="Times New Roman" w:cs="Times New Roman"/>
        </w:rPr>
        <w:lastRenderedPageBreak/>
        <w:t>DDEEDEIEGGSGSEVGTLKCSHMITPTLTRIEGATTPNAEHDELMQLGLSQNVRLGSPDDCSNNLNTQLQMVGVCCNTSGVSNHQREDETYHCWNFLHEDICSELQQQSSVQAQELSQEDAHYSETVTTILRHNSSRGDESKSNDYFVPSRQTAFAGWNSTRDHPQIVLSEGTSQWLLKTMLFRVPTLHCRYKDENSPPSIEGEGGGSRSRKGAAQEEPSANHVLAERRRREKLNERFIVLRSLVPFVTKMDKASILGDAIEYVKQLRKRMQDLESRNRQMESLTKTAELQRPGSSKDPNVPRGSGSPQGSGVDHVATSQQRAFSSDKRKIRVLEGTRVADAPSTNVQVSIIEADALLEMQCPYKEGLLLKIMQTIHELRLEIMSIQSSSVNGTLFAELRAKVKEMNGKRASILEVKKAIYRVFSNNR</w:t>
      </w:r>
    </w:p>
    <w:p w14:paraId="77411DF0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18F42ACA" w14:textId="15083760" w:rsidR="00B47A8E" w:rsidRPr="007039E4" w:rsidRDefault="00B47A8E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10168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110</w:t>
      </w:r>
      <w:r w:rsidRPr="007039E4">
        <w:rPr>
          <w:rFonts w:ascii="Times New Roman" w:hAnsi="Times New Roman" w:cs="Times New Roman"/>
        </w:rPr>
        <w:br/>
        <w:t>MNHLVPEFELDVDDPFLVSSFVPAPHRCKISESALAESELLELIWRNGPVAQPVHGDWIRGLSPPPPESPGSAALSGRADAGLVVDVASQLFMEEDEMASWLHYQIGGGGGGDLFFGSSPQDIGNDGRAAAAAAAAAAASTAAAERLVAAPKESAVGSNEVSVVEVCDPYGVGTGGGGGSPRACEQALSSSSEASSERRGMAHADERKRKAREGGGGSGCHSEKDTEFRTLEKRKDARRSAAGRRSRAAEVHNLSERRRRDRINEKMKALQELIPRCNKSDKASMLDEAIGYLKSLQSQIQMMSAGCSINPAMFPGVQPYMPPMGMGMGMGMGMGMGMHMGMNMAPGMTIGAEVGGGGLRPPMLPFGPLLPCASIASPARPLPIMPSIHPPNVVNVNQFRVQAASQQALASNMQSQYMVQIPHVGDPYHGFVPVNPFQVSSQNGVVEKPEANKQAGNNENIPHGRLKCRNLWK</w:t>
      </w:r>
    </w:p>
    <w:p w14:paraId="14161C52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14270357" w14:textId="182665A5" w:rsidR="00B47A8E" w:rsidRPr="007039E4" w:rsidRDefault="00536300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10345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111</w:t>
      </w:r>
      <w:r w:rsidRPr="007039E4">
        <w:rPr>
          <w:rFonts w:ascii="Times New Roman" w:hAnsi="Times New Roman" w:cs="Times New Roman"/>
        </w:rPr>
        <w:br/>
        <w:t>MASDAIDDYWIDGEGSDGELRCALESFCDVAAPAPSAHAGIGVEESYGGVCCLDQTSSRKRARDESCTGSKSKACREKMRRDRLNDRFLELSSILDPGRPPKSDKASILSDAARVVAQLRNEAKQLKESNEKFQETIKDLKVEKNELRDEKTRLKAEKERLEQMVKAVSAPPTGFVPHPMAFHPAAAAPIFAPHGQAPGNKAAAPVAAYPGVAMWQWLPPAVLDTTQDAKLWPPNA</w:t>
      </w:r>
    </w:p>
    <w:p w14:paraId="28C8D8F3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2D767A1A" w14:textId="2F49442A" w:rsidR="00536300" w:rsidRPr="007039E4" w:rsidRDefault="00536300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13073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112</w:t>
      </w:r>
      <w:r w:rsidRPr="007039E4">
        <w:rPr>
          <w:rFonts w:ascii="Times New Roman" w:hAnsi="Times New Roman" w:cs="Times New Roman"/>
        </w:rPr>
        <w:br/>
        <w:t>MELDENGFLEELLSMSMRRESTWDAFSAAAAAAAGIGEFFAAGEGGFDCFMHESQPCAAVLPGFAAAFDAGCSDRSHDVHRATTTEPNFDCLSEVWFPAPPLPPPPAEGALDVGLVHGGESSVCKVEMGDPMAFGTAVGGERKKKKADGVPSKNLMAERRRRKRLNDRLSMLRSVVPKISKMDRTSILGDTIDYMKELLERIKHLQEEMEVGSEKAKLVSLFKDQLNPNEILVRNSPKFDVERRESDTRIEIYCAMKPGLLLQMVDTLDALGLEIQQCVVSCFNEFGMQASCSEDMEQRALMTSEEVKQALFKNAGYGGRCL</w:t>
      </w:r>
    </w:p>
    <w:p w14:paraId="3DE8A2B9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3C5DFBDD" w14:textId="3C37A603" w:rsidR="00536300" w:rsidRPr="007039E4" w:rsidRDefault="00536300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13092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113</w:t>
      </w:r>
      <w:r w:rsidRPr="007039E4">
        <w:rPr>
          <w:rFonts w:ascii="Times New Roman" w:hAnsi="Times New Roman" w:cs="Times New Roman"/>
        </w:rPr>
        <w:br/>
        <w:t>MGGGEMITEALRPLVGSNGWDFCITWKLSPDQRYLVWMSCCCSGVVTQSSSAAEIFPLLSTQKFSCRDNVYQHARTGACDALEELPLSIPLDSSLGYLKHIIYTNMVLSKSFVMGEDQQAVEFVMSQCTMDIGGADDGVQSWTEPPEPMAADGSTAFPWDMPHPVDQARLFGPSLGLFSGPMYRTKSGGKRHHSKNLVAERRRRKKLNDRLYSLRSLVPKITKMDRASILGDAIEYIMELQKQVKELQDELEENHNQDDEAAKGSNNNSNGHNMGVSVHNELMNHHNHGLLMENEGSPNCSLMVIDNNNNNNNNNNNNDATGKQGHDATCKEEKGHEMEPQVEVKQVEGNEFFLKVLCEQKQGGFARLMEAMTSLGLEVTNANVTAYKPLVLNVFRVAIDHLGNIFLQKRDNGAVQAEQVRDSLLEVTRDSTGGWMEAGQAKSTADNGGMDYHHHRHHHFHHQLNSHHNIHYLNH</w:t>
      </w:r>
    </w:p>
    <w:p w14:paraId="3604EC5F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27CF2C44" w14:textId="20B760AF" w:rsidR="00536300" w:rsidRPr="007039E4" w:rsidRDefault="00536300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21969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114</w:t>
      </w:r>
      <w:r w:rsidRPr="007039E4">
        <w:rPr>
          <w:rFonts w:ascii="Times New Roman" w:hAnsi="Times New Roman" w:cs="Times New Roman"/>
        </w:rPr>
        <w:br/>
        <w:t>MGSSENANWVFDCPLLDDVAVAGDDFPASGSGFYWGSQGINGSSNGGVEISGSFLDSECVKERGSNKRVRSESCQPSSKACREKMRRDKLNDKFLELGSILDPGKPPKMDKAAILSDAVRMVTELRSEARKLKESNESLQEKIKELKAEKNELRDEKQRLKAEKESLEQQIKIINSRPSYMPHPPVMPAAFAAPGQSAGHKLVMPLIGYPGYPMWQFMPPADVDTSQDAESCPPVA</w:t>
      </w:r>
    </w:p>
    <w:p w14:paraId="37B8654F" w14:textId="47569269" w:rsidR="00536300" w:rsidRPr="007039E4" w:rsidRDefault="00536300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lastRenderedPageBreak/>
        <w:t>&gt;Aco021976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115</w:t>
      </w:r>
      <w:r w:rsidRPr="007039E4">
        <w:rPr>
          <w:rFonts w:ascii="Times New Roman" w:hAnsi="Times New Roman" w:cs="Times New Roman"/>
        </w:rPr>
        <w:br/>
        <w:t>MPRRPRGAAASQAAEAEAEAEAELEAELQGDFVDSVLDMEGGIGGETPMEKWEMRFKSKNLEAERRRRGKLNTNILALRAIVPKITKMSKESTLTDAIDYITLLQKQVLDLQTELLETDGDLIHKNEANEDEEGEKQRSPSSETVAPSVTVQCQGQVELIPMGPNKYQLKIMCKNRMGQFTKVLEALSCFNAEVAEISSVAFFGFSKSVFSVEVKEGEEGEIIELRNLLLALVGASEN</w:t>
      </w:r>
    </w:p>
    <w:p w14:paraId="17A80B61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5CED0487" w14:textId="75ECC755" w:rsidR="00536300" w:rsidRPr="007039E4" w:rsidRDefault="00536300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27975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116</w:t>
      </w:r>
      <w:r w:rsidRPr="007039E4">
        <w:rPr>
          <w:rFonts w:ascii="Times New Roman" w:hAnsi="Times New Roman" w:cs="Times New Roman"/>
        </w:rPr>
        <w:br/>
        <w:t>MTLEALPSNELPAFLIYDTINAAAAAAAASSSRLLFNGNGGITEESPLIGGMAAMAEEVAVAAGEGRRKRRRRARSGKSKDDAESQRMTHIAVERNRRRLMNEHLAVLRSLTPDSYVQKGDQASIVGGAIDFVKELEQLLQSLEAQKRTLLQQQQQQQQKGNSDIFPTACYENDSPPFAQFFSYPQYAWCHPARDYPSLEIQHRPATVAPSVADIEVSLIETHANIRILTARQPGQLLKMVAGIQSLRLTILHLNVTVLDAIVLYSLSVKVEEGCDVASVDDIAAAVHHILSLIKAGTNLVDR</w:t>
      </w:r>
    </w:p>
    <w:p w14:paraId="5B82796C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6BCB4230" w14:textId="24C959B0" w:rsidR="00536300" w:rsidRPr="007039E4" w:rsidRDefault="00536300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28213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117</w:t>
      </w:r>
      <w:r w:rsidRPr="007039E4">
        <w:rPr>
          <w:rFonts w:ascii="Times New Roman" w:hAnsi="Times New Roman" w:cs="Times New Roman"/>
        </w:rPr>
        <w:br/>
        <w:t>MEENSRSFSDLLAKSNQMKPIRPDNELVELLWHNGQIVLHNQTHRKSPPPCIDFRQSQNPKSVLKSEITNVNANNLAQEDETMSWFQYPIDDPLERDFYTEFFELPNGGFNDNSLGKEKCAETENESNAVNLGSGVQVGGGGECSSIMTIGSSICGSNQVPTQVEGSNLHHLNTAKLPIEGNNYNSSTHEATATSSSGGSGCSIGITQQQSISNQGTKRKERSTEESESQSEEAEQESIEANEPTKQSASRRSRAAEVHNLSERVRLTDDPEIKPACLIPQSPYSIANSFLMQRRRDRINKKMKALQELIPNCNKTDKASMLDEAIGYLKSLQLQVQMMWMGSGMAQMMFPGVHQFMSHATMGMNPASMPSMHYPVQMPTVPFCSSESFPNQMQNINFPGLNSMQVTNFCVNGACSLQSNQISVLPSYNLSHAIGEFPTENVRDDKSKYSEDPLKVKVFCWLLLKKRILTADVLVRRGWTGNTVYVLCGGEEETTDHLFSRCVYFRFLLVMTLDDTEIAGLGLGVHPLLDSLAARSSMPPKARLDVLVAAWWVTWEIRNAVIFRHTQTDPILAVTKIVQLYNLWEMPFSAS</w:t>
      </w:r>
    </w:p>
    <w:p w14:paraId="37D4AF48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365776A3" w14:textId="3778FED3" w:rsidR="00536300" w:rsidRPr="007039E4" w:rsidRDefault="00536300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28872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118</w:t>
      </w:r>
      <w:r w:rsidRPr="007039E4">
        <w:rPr>
          <w:rFonts w:ascii="Times New Roman" w:hAnsi="Times New Roman" w:cs="Times New Roman"/>
        </w:rPr>
        <w:br/>
        <w:t>MLALSPPLFSSPLENNVMSNELRSDDRIFASNRIQHEDGMLQQSLLFPSPPHPELEFDDQSRASNSAKDSPRSHKKLSHNAYERDRRKKLNSFYSSLRTLLPESDRTQKKMSIPSTVSRIVKYIPELQSQVARLSRRKEEVLAEIAKRKEGSPTKEGIEFLINVSATCLNSEEVMVHITVLNKNISLPLSKFLKVLEGEGLQLMNASTLTSFGDKTFYNLHFQIKRCTGMEGQIFCEHLVKVIKEKGRDDYSSIQ</w:t>
      </w:r>
    </w:p>
    <w:p w14:paraId="60AD2BFF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2801BD5A" w14:textId="755533B2" w:rsidR="00536300" w:rsidRPr="007039E4" w:rsidRDefault="00536300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30561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119</w:t>
      </w:r>
      <w:r w:rsidRPr="007039E4">
        <w:rPr>
          <w:rFonts w:ascii="Times New Roman" w:hAnsi="Times New Roman" w:cs="Times New Roman"/>
        </w:rPr>
        <w:br/>
        <w:t>MGLHNNSPLTHENTSPSTVEISWGHIKKKGEAAAPDSSQSSATPRLENGYSQENVARKKSSLGGGGGGRRGRRCSKEEKKAKEVVHVEARRGQATDSHSVAERLRRERINERMRCLQELVPGCYKEMGMAGMLDEIINYVQSLKNQVEFLSMKLSAASSFYDFNLDCDQPMAAPQVLL</w:t>
      </w:r>
    </w:p>
    <w:p w14:paraId="6AE37D66" w14:textId="77777777" w:rsidR="00B87318" w:rsidRDefault="00B87318" w:rsidP="00B87318">
      <w:pPr>
        <w:spacing w:after="0"/>
        <w:rPr>
          <w:rFonts w:ascii="Times New Roman" w:hAnsi="Times New Roman" w:cs="Times New Roman"/>
        </w:rPr>
      </w:pPr>
    </w:p>
    <w:p w14:paraId="133081CF" w14:textId="6E7DCB0C" w:rsidR="00536300" w:rsidRPr="007039E4" w:rsidRDefault="00536300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t>&gt;Aco030901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120</w:t>
      </w:r>
      <w:r w:rsidRPr="007039E4">
        <w:rPr>
          <w:rFonts w:ascii="Times New Roman" w:hAnsi="Times New Roman" w:cs="Times New Roman"/>
        </w:rPr>
        <w:br/>
        <w:t>MVALSPIRLQKALQSVAQSIQWTYSLFWNPCPQQGVLVWGDGYYNGAIKTRKTVQPAEVSAEEVTLQRSQQLRELYESLSAGEASQQQQQQLQLARRPSAALSPEDLTESEWFYLMCISFSFPPGSGLPGKAFARRRHVWLTRANEADSKVFSRAILAKTVVCIPLMDGVLELGTTEMVEEDTGLIKHAKSFFAEHHEIQSMPALSEQSTSNPAKYNEPPSFQGATTPNAEHDELMQLGLSQNVRLGSPDDCSNNLNTQLQMVGVCCNTSGVSNHQREDETYHCWNFLHEDICSELQQQSSVQAQELSQEDAHYSETVTTILRHNSSRGDESKSNDYFVPSRQTAFAGWNSTRDHPQIVLSEGTSQWLLKTMLFRVPTLHCRYKDENSPPSIEGEGGGSRSRKGAAQEEPSANHVLAERRRREKLNERFIVLRSLVPFVTKMDKASILGDAIEYVKQLRKRIQDLESRNRQMESLTKTAELQRPGSSKDPNVPRGSGSPQGSGVDHVATSQLKAFSSDKRKIRVLEGTRVVDAPSTNVQVSIIEADALLEMQCPYKEGLLLKIMQTIHELRLEIMSIQSSSVNGTLFAELRAKVKEMNGKRASILEVKKAIYRVFSN</w:t>
      </w:r>
    </w:p>
    <w:p w14:paraId="30342A38" w14:textId="4179BE22" w:rsidR="00536300" w:rsidRPr="007039E4" w:rsidRDefault="00536300" w:rsidP="00B87318">
      <w:pPr>
        <w:spacing w:after="0"/>
        <w:rPr>
          <w:rFonts w:ascii="Times New Roman" w:hAnsi="Times New Roman" w:cs="Times New Roman"/>
        </w:rPr>
      </w:pPr>
      <w:r w:rsidRPr="007039E4">
        <w:rPr>
          <w:rFonts w:ascii="Times New Roman" w:hAnsi="Times New Roman" w:cs="Times New Roman"/>
        </w:rPr>
        <w:lastRenderedPageBreak/>
        <w:t>&gt;Aco031432</w:t>
      </w:r>
      <w:r w:rsidR="007039E4" w:rsidRPr="007039E4">
        <w:rPr>
          <w:rFonts w:ascii="Times New Roman" w:hAnsi="Times New Roman" w:cs="Times New Roman"/>
        </w:rPr>
        <w:t>;</w:t>
      </w:r>
      <w:r w:rsidRPr="007039E4">
        <w:rPr>
          <w:rFonts w:ascii="Times New Roman" w:hAnsi="Times New Roman" w:cs="Times New Roman"/>
        </w:rPr>
        <w:t xml:space="preserve"> AcbHLH121</w:t>
      </w:r>
      <w:r w:rsidRPr="007039E4">
        <w:rPr>
          <w:rFonts w:ascii="Times New Roman" w:hAnsi="Times New Roman" w:cs="Times New Roman"/>
        </w:rPr>
        <w:br/>
        <w:t>MAVVFPPKEKRKQKQKQKQRKRESGCQNMEEMDPEYNFYWETKRFFENEELDSMWGLEEAMSSYYDSSSPEGSGSGNSGGGGGGASSSTAAALKSIEMERNRRRKLNERLYALRSVVPNISKMDKASIIKDAIDYIQELQEQERRLLEDLSHLQATADKKESAAGGADDFGLSRGRKKMKSTAPTSPPVEIVDLGVAEVGDKIMVVSITCQKRKDTVAKVCEALESLDLKIITANITSVS</w:t>
      </w:r>
      <w:bookmarkEnd w:id="0"/>
    </w:p>
    <w:sectPr w:rsidR="00536300" w:rsidRPr="007039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engXian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 Light"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xMrc0NTcwNje1sDRS0lEKTi0uzszPAykwqgUApVXyVywAAAA="/>
  </w:docVars>
  <w:rsids>
    <w:rsidRoot w:val="00D15628"/>
    <w:rsid w:val="00036387"/>
    <w:rsid w:val="00083D53"/>
    <w:rsid w:val="00193149"/>
    <w:rsid w:val="002429D8"/>
    <w:rsid w:val="00536300"/>
    <w:rsid w:val="005C1815"/>
    <w:rsid w:val="007039E4"/>
    <w:rsid w:val="00795C5A"/>
    <w:rsid w:val="007C6747"/>
    <w:rsid w:val="007D2A11"/>
    <w:rsid w:val="00865020"/>
    <w:rsid w:val="008C5F60"/>
    <w:rsid w:val="009C7F70"/>
    <w:rsid w:val="009F09A9"/>
    <w:rsid w:val="00A15F2C"/>
    <w:rsid w:val="00A75ECF"/>
    <w:rsid w:val="00B4514A"/>
    <w:rsid w:val="00B47A8E"/>
    <w:rsid w:val="00B87318"/>
    <w:rsid w:val="00D15628"/>
    <w:rsid w:val="00E01971"/>
    <w:rsid w:val="00E27357"/>
    <w:rsid w:val="00E828CB"/>
    <w:rsid w:val="00EF2666"/>
    <w:rsid w:val="00EF57F7"/>
    <w:rsid w:val="00F9128E"/>
    <w:rsid w:val="00FF4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EEAD8"/>
  <w15:chartTrackingRefBased/>
  <w15:docId w15:val="{B361B1DC-962C-4B7B-97C3-8491CEE1C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15628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exoneven">
    <w:name w:val="exoneven"/>
    <w:basedOn w:val="DefaultParagraphFont"/>
    <w:rsid w:val="009F09A9"/>
  </w:style>
  <w:style w:type="character" w:customStyle="1" w:styleId="exonodd">
    <w:name w:val="exonodd"/>
    <w:basedOn w:val="DefaultParagraphFont"/>
    <w:rsid w:val="009F09A9"/>
  </w:style>
  <w:style w:type="character" w:styleId="CommentReference">
    <w:name w:val="annotation reference"/>
    <w:basedOn w:val="DefaultParagraphFont"/>
    <w:uiPriority w:val="99"/>
    <w:semiHidden/>
    <w:unhideWhenUsed/>
    <w:rsid w:val="00083D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3D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3D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D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D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3D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D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7098</Words>
  <Characters>40461</Characters>
  <Application>Microsoft Office Word</Application>
  <DocSecurity>0</DocSecurity>
  <Lines>337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ada</dc:creator>
  <cp:keywords/>
  <dc:description/>
  <cp:lastModifiedBy>Aslam</cp:lastModifiedBy>
  <cp:revision>2</cp:revision>
  <dcterms:created xsi:type="dcterms:W3CDTF">2020-10-07T03:11:00Z</dcterms:created>
  <dcterms:modified xsi:type="dcterms:W3CDTF">2020-10-07T03:11:00Z</dcterms:modified>
</cp:coreProperties>
</file>